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Y="2320"/>
        <w:bidiVisual/>
        <w:tblW w:w="9146" w:type="dxa"/>
        <w:tblLook w:val="04A0" w:firstRow="1" w:lastRow="0" w:firstColumn="1" w:lastColumn="0" w:noHBand="0" w:noVBand="1"/>
      </w:tblPr>
      <w:tblGrid>
        <w:gridCol w:w="1680"/>
        <w:gridCol w:w="1620"/>
        <w:gridCol w:w="2877"/>
        <w:gridCol w:w="2969"/>
      </w:tblGrid>
      <w:tr w:rsidR="00EB4091" w:rsidRPr="00EB4091" w14:paraId="69FD57BF" w14:textId="77777777" w:rsidTr="0060020B">
        <w:trPr>
          <w:trHeight w:val="277"/>
        </w:trPr>
        <w:tc>
          <w:tcPr>
            <w:tcW w:w="9146" w:type="dxa"/>
            <w:gridSpan w:val="4"/>
          </w:tcPr>
          <w:p w14:paraId="42E1C2DC" w14:textId="77777777" w:rsidR="008C4740" w:rsidRPr="00EB4091" w:rsidRDefault="008C4740" w:rsidP="008C4740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EB409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Filled by Data Collector</w:t>
            </w:r>
          </w:p>
        </w:tc>
      </w:tr>
      <w:tr w:rsidR="00EB4091" w:rsidRPr="00EB4091" w14:paraId="0067D6E0" w14:textId="77777777" w:rsidTr="0060020B">
        <w:trPr>
          <w:trHeight w:val="484"/>
        </w:trPr>
        <w:tc>
          <w:tcPr>
            <w:tcW w:w="1680" w:type="dxa"/>
            <w:vAlign w:val="center"/>
          </w:tcPr>
          <w:p w14:paraId="371C34D2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</w:pPr>
          </w:p>
        </w:tc>
        <w:tc>
          <w:tcPr>
            <w:tcW w:w="1620" w:type="dxa"/>
            <w:vAlign w:val="center"/>
          </w:tcPr>
          <w:p w14:paraId="50232E7C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EB409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Questionnaire</w:t>
            </w:r>
          </w:p>
          <w:p w14:paraId="70BB2ED9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EB409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Number</w:t>
            </w:r>
          </w:p>
        </w:tc>
        <w:tc>
          <w:tcPr>
            <w:tcW w:w="2877" w:type="dxa"/>
            <w:vAlign w:val="center"/>
          </w:tcPr>
          <w:p w14:paraId="580138EF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969" w:type="dxa"/>
            <w:vAlign w:val="center"/>
          </w:tcPr>
          <w:p w14:paraId="41F21DA3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EB409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articipant Phone Number</w:t>
            </w:r>
          </w:p>
        </w:tc>
      </w:tr>
      <w:tr w:rsidR="00EB4091" w:rsidRPr="00EB4091" w14:paraId="62F1ED54" w14:textId="77777777" w:rsidTr="0060020B">
        <w:trPr>
          <w:trHeight w:val="484"/>
        </w:trPr>
        <w:tc>
          <w:tcPr>
            <w:tcW w:w="1680" w:type="dxa"/>
            <w:vAlign w:val="center"/>
          </w:tcPr>
          <w:p w14:paraId="2AAB0EFE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</w:pPr>
          </w:p>
        </w:tc>
        <w:tc>
          <w:tcPr>
            <w:tcW w:w="1620" w:type="dxa"/>
            <w:vAlign w:val="center"/>
          </w:tcPr>
          <w:p w14:paraId="7F6AE1EA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EB409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ate</w:t>
            </w:r>
          </w:p>
        </w:tc>
        <w:tc>
          <w:tcPr>
            <w:tcW w:w="2877" w:type="dxa"/>
            <w:vAlign w:val="center"/>
          </w:tcPr>
          <w:p w14:paraId="4269CCB6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969" w:type="dxa"/>
            <w:vAlign w:val="center"/>
          </w:tcPr>
          <w:p w14:paraId="6FDF41F3" w14:textId="77777777" w:rsidR="008C4740" w:rsidRPr="00EB4091" w:rsidRDefault="008C4740" w:rsidP="00291652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EB409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ata-Collector Code</w:t>
            </w:r>
          </w:p>
        </w:tc>
      </w:tr>
    </w:tbl>
    <w:p w14:paraId="6A14B16D" w14:textId="4039071E" w:rsidR="005727EF" w:rsidRPr="00EB4091" w:rsidRDefault="005727EF" w:rsidP="00962286">
      <w:pPr>
        <w:spacing w:before="240"/>
        <w:ind w:left="369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B4091">
        <w:rPr>
          <w:rFonts w:asciiTheme="majorBidi" w:hAnsiTheme="majorBidi" w:cstheme="majorBidi"/>
          <w:b/>
          <w:bCs/>
          <w:sz w:val="28"/>
          <w:szCs w:val="28"/>
        </w:rPr>
        <w:t>Mammogra</w:t>
      </w:r>
      <w:r w:rsidR="00703CE2" w:rsidRPr="00EB4091">
        <w:rPr>
          <w:rFonts w:asciiTheme="majorBidi" w:hAnsiTheme="majorBidi" w:cstheme="majorBidi"/>
          <w:b/>
          <w:bCs/>
          <w:sz w:val="28"/>
          <w:szCs w:val="28"/>
        </w:rPr>
        <w:t>phy</w:t>
      </w:r>
      <w:r w:rsidR="009977F5" w:rsidRPr="00EB4091">
        <w:rPr>
          <w:rFonts w:asciiTheme="majorBidi" w:hAnsiTheme="majorBidi" w:cstheme="majorBidi"/>
          <w:b/>
          <w:bCs/>
          <w:sz w:val="28"/>
          <w:szCs w:val="28"/>
        </w:rPr>
        <w:t xml:space="preserve"> Screening Questionnaire</w:t>
      </w:r>
    </w:p>
    <w:p w14:paraId="2281C8D6" w14:textId="7BF3329E" w:rsidR="005727EF" w:rsidRPr="00EB4091" w:rsidRDefault="005727EF" w:rsidP="00962286">
      <w:pPr>
        <w:spacing w:before="240" w:after="0"/>
        <w:ind w:left="117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rst Part: </w:t>
      </w:r>
      <w:r w:rsidR="00CE1965"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>Sample Characteristics</w:t>
      </w:r>
    </w:p>
    <w:p w14:paraId="68028591" w14:textId="77777777" w:rsidR="005727EF" w:rsidRPr="00EB4091" w:rsidRDefault="005727EF" w:rsidP="004E533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3CB04FC" w14:textId="5A5C686F" w:rsidR="005727EF" w:rsidRPr="00EB4091" w:rsidRDefault="005727EF" w:rsidP="00C72EA0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</w:rPr>
        <w:t>Age (</w:t>
      </w:r>
      <w:r w:rsidR="00962286" w:rsidRPr="00EB4091"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EB4091">
        <w:rPr>
          <w:rFonts w:asciiTheme="majorBidi" w:hAnsiTheme="majorBidi" w:cstheme="majorBidi"/>
          <w:b/>
          <w:bCs/>
          <w:sz w:val="24"/>
          <w:szCs w:val="24"/>
        </w:rPr>
        <w:t>ears):</w:t>
      </w:r>
      <w:r w:rsidR="00997790" w:rsidRPr="00EB4091">
        <w:rPr>
          <w:rFonts w:asciiTheme="majorBidi" w:hAnsiTheme="majorBidi" w:cstheme="majorBidi"/>
          <w:b/>
          <w:bCs/>
          <w:sz w:val="24"/>
          <w:szCs w:val="24"/>
        </w:rPr>
        <w:t>……………</w:t>
      </w:r>
    </w:p>
    <w:p w14:paraId="5E8B144E" w14:textId="5626E102" w:rsidR="005727EF" w:rsidRPr="00EB4091" w:rsidRDefault="000B1681" w:rsidP="00C72EA0">
      <w:pPr>
        <w:pStyle w:val="ListParagraph"/>
        <w:numPr>
          <w:ilvl w:val="0"/>
          <w:numId w:val="6"/>
        </w:numPr>
        <w:spacing w:before="240"/>
        <w:rPr>
          <w:rFonts w:asciiTheme="majorBidi" w:hAnsiTheme="majorBidi" w:cstheme="majorBidi"/>
          <w:b/>
          <w:bCs/>
          <w:sz w:val="28"/>
          <w:szCs w:val="28"/>
        </w:rPr>
      </w:pPr>
      <w:r w:rsidRPr="00EB4091">
        <w:rPr>
          <w:rFonts w:asciiTheme="majorBidi" w:hAnsiTheme="majorBidi"/>
          <w:b/>
          <w:bCs/>
          <w:sz w:val="24"/>
          <w:szCs w:val="24"/>
        </w:rPr>
        <w:t>Education</w:t>
      </w:r>
      <w:r w:rsidR="00962286" w:rsidRPr="00EB4091">
        <w:rPr>
          <w:rFonts w:asciiTheme="majorBidi" w:hAnsiTheme="majorBidi"/>
          <w:b/>
          <w:bCs/>
          <w:sz w:val="24"/>
          <w:szCs w:val="24"/>
        </w:rPr>
        <w:t>al level</w:t>
      </w:r>
      <w:r w:rsidR="00972EB3" w:rsidRPr="00EB4091">
        <w:rPr>
          <w:rFonts w:asciiTheme="majorBidi" w:hAnsiTheme="majorBidi"/>
          <w:b/>
          <w:bCs/>
          <w:sz w:val="24"/>
          <w:szCs w:val="24"/>
        </w:rPr>
        <w:t>:</w:t>
      </w:r>
    </w:p>
    <w:p w14:paraId="4108E75B" w14:textId="68D01FF5" w:rsidR="00972EB3" w:rsidRPr="00EB4091" w:rsidRDefault="00972EB3" w:rsidP="00C72EA0">
      <w:pPr>
        <w:pStyle w:val="Heading3"/>
        <w:ind w:left="1440"/>
        <w:rPr>
          <w:rFonts w:asciiTheme="majorBidi" w:hAnsiTheme="majorBidi"/>
          <w:b w:val="0"/>
          <w:bCs w:val="0"/>
          <w:color w:val="auto"/>
        </w:rPr>
      </w:pPr>
      <w:r w:rsidRPr="00EB4091">
        <w:rPr>
          <w:rFonts w:asciiTheme="majorBidi" w:hAnsiTheme="majorBidi"/>
          <w:b w:val="0"/>
          <w:bCs w:val="0"/>
          <w:color w:val="auto"/>
        </w:rPr>
        <w:t xml:space="preserve">□Primary </w:t>
      </w:r>
      <w:r w:rsidR="00BF20B0" w:rsidRPr="00EB4091">
        <w:rPr>
          <w:rFonts w:asciiTheme="majorBidi" w:hAnsiTheme="majorBidi"/>
          <w:b w:val="0"/>
          <w:bCs w:val="0"/>
          <w:color w:val="auto"/>
        </w:rPr>
        <w:t>Education</w:t>
      </w:r>
    </w:p>
    <w:p w14:paraId="0DA055FE" w14:textId="5467B478" w:rsidR="00972EB3" w:rsidRPr="00EB4091" w:rsidRDefault="00972EB3" w:rsidP="00C72EA0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□Secondary </w:t>
      </w:r>
      <w:r w:rsidR="00BF20B0" w:rsidRPr="00EB4091">
        <w:rPr>
          <w:rFonts w:asciiTheme="majorBidi" w:hAnsiTheme="majorBidi" w:cstheme="majorBidi"/>
          <w:sz w:val="24"/>
          <w:szCs w:val="24"/>
        </w:rPr>
        <w:t>Education</w:t>
      </w:r>
    </w:p>
    <w:p w14:paraId="5B0FB322" w14:textId="2983469F" w:rsidR="00972EB3" w:rsidRPr="00EB4091" w:rsidRDefault="00972EB3" w:rsidP="00C72EA0">
      <w:pPr>
        <w:pStyle w:val="ListParagraph"/>
        <w:spacing w:before="240" w:line="480" w:lineRule="auto"/>
        <w:ind w:left="1440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□University </w:t>
      </w:r>
      <w:r w:rsidR="00FC0478" w:rsidRPr="00EB4091">
        <w:rPr>
          <w:rFonts w:asciiTheme="majorBidi" w:hAnsiTheme="majorBidi" w:cstheme="majorBidi"/>
          <w:sz w:val="24"/>
          <w:szCs w:val="24"/>
        </w:rPr>
        <w:t>Education</w:t>
      </w:r>
    </w:p>
    <w:p w14:paraId="71726C56" w14:textId="77777777" w:rsidR="005727EF" w:rsidRPr="00EB4091" w:rsidRDefault="005727EF" w:rsidP="00C72EA0">
      <w:pPr>
        <w:pStyle w:val="ListParagraph"/>
        <w:numPr>
          <w:ilvl w:val="0"/>
          <w:numId w:val="6"/>
        </w:num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</w:rPr>
        <w:t>Marital Status:</w:t>
      </w:r>
    </w:p>
    <w:p w14:paraId="4DB32271" w14:textId="77777777" w:rsidR="005727EF" w:rsidRPr="00EB4091" w:rsidRDefault="005727EF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□Single</w:t>
      </w:r>
    </w:p>
    <w:p w14:paraId="6C3D24FC" w14:textId="77777777" w:rsidR="005727EF" w:rsidRPr="00EB4091" w:rsidRDefault="005727EF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□Married</w:t>
      </w:r>
    </w:p>
    <w:p w14:paraId="00C0D2E2" w14:textId="77777777" w:rsidR="005727EF" w:rsidRPr="00EB4091" w:rsidRDefault="005727EF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□Divorced</w:t>
      </w:r>
    </w:p>
    <w:p w14:paraId="0066DAFB" w14:textId="3801DA34" w:rsidR="005727EF" w:rsidRPr="00EB4091" w:rsidRDefault="005727EF" w:rsidP="00C72EA0">
      <w:pPr>
        <w:pStyle w:val="Heading3"/>
        <w:spacing w:before="0" w:after="24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□Widow</w:t>
      </w:r>
    </w:p>
    <w:p w14:paraId="5BEBF473" w14:textId="77777777" w:rsidR="005727EF" w:rsidRPr="00EB4091" w:rsidRDefault="005727EF" w:rsidP="004E533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</w:rPr>
        <w:t>Do you have any health insurance?</w:t>
      </w:r>
    </w:p>
    <w:p w14:paraId="060DCBE6" w14:textId="16921559" w:rsidR="005727EF" w:rsidRPr="00EB4091" w:rsidRDefault="005727EF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 □Yes</w:t>
      </w:r>
    </w:p>
    <w:p w14:paraId="5A53E682" w14:textId="1F564047" w:rsidR="005727EF" w:rsidRPr="00EB4091" w:rsidRDefault="005727EF" w:rsidP="00C72EA0">
      <w:pPr>
        <w:pStyle w:val="Heading3"/>
        <w:spacing w:before="0" w:after="24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 □No</w:t>
      </w:r>
    </w:p>
    <w:p w14:paraId="3A89C44B" w14:textId="61306339" w:rsidR="005727EF" w:rsidRPr="00EB4091" w:rsidRDefault="00FE1AF7" w:rsidP="00C72EA0">
      <w:pPr>
        <w:pStyle w:val="ListParagraph"/>
        <w:numPr>
          <w:ilvl w:val="0"/>
          <w:numId w:val="6"/>
        </w:num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</w:rPr>
        <w:t>A mammogram</w:t>
      </w:r>
      <w:r w:rsidR="005727EF" w:rsidRPr="00EB4091">
        <w:rPr>
          <w:rFonts w:asciiTheme="majorBidi" w:hAnsiTheme="majorBidi" w:cstheme="majorBidi"/>
          <w:b/>
          <w:bCs/>
          <w:sz w:val="24"/>
          <w:szCs w:val="24"/>
        </w:rPr>
        <w:t xml:space="preserve"> is an </w:t>
      </w:r>
      <w:r w:rsidR="00BA3A52">
        <w:rPr>
          <w:rFonts w:asciiTheme="majorBidi" w:hAnsiTheme="majorBidi" w:cstheme="majorBidi"/>
          <w:b/>
          <w:bCs/>
          <w:sz w:val="24"/>
          <w:szCs w:val="24"/>
        </w:rPr>
        <w:t>X-ray</w:t>
      </w:r>
      <w:r w:rsidR="005727EF" w:rsidRPr="00EB4091">
        <w:rPr>
          <w:rFonts w:asciiTheme="majorBidi" w:hAnsiTheme="majorBidi" w:cstheme="majorBidi"/>
          <w:b/>
          <w:bCs/>
          <w:sz w:val="24"/>
          <w:szCs w:val="24"/>
        </w:rPr>
        <w:t xml:space="preserve"> of the breast for early detection of breast cancer. Have you </w:t>
      </w:r>
      <w:r w:rsidR="00EC4DD7" w:rsidRPr="00EB4091">
        <w:rPr>
          <w:rFonts w:asciiTheme="majorBidi" w:hAnsiTheme="majorBidi" w:cstheme="majorBidi"/>
          <w:b/>
          <w:bCs/>
          <w:sz w:val="24"/>
          <w:szCs w:val="24"/>
        </w:rPr>
        <w:t>done</w:t>
      </w:r>
      <w:r w:rsidR="005727EF" w:rsidRPr="00EB4091">
        <w:rPr>
          <w:rFonts w:asciiTheme="majorBidi" w:hAnsiTheme="majorBidi" w:cstheme="majorBidi"/>
          <w:b/>
          <w:bCs/>
          <w:sz w:val="24"/>
          <w:szCs w:val="24"/>
        </w:rPr>
        <w:t xml:space="preserve"> this test</w:t>
      </w:r>
      <w:r w:rsidR="00EC4DD7" w:rsidRPr="00EB4091">
        <w:rPr>
          <w:rFonts w:asciiTheme="majorBidi" w:hAnsiTheme="majorBidi" w:cstheme="majorBidi"/>
          <w:b/>
          <w:bCs/>
          <w:sz w:val="24"/>
          <w:szCs w:val="24"/>
        </w:rPr>
        <w:t xml:space="preserve"> within the last 12 months</w:t>
      </w:r>
      <w:r w:rsidR="005727EF" w:rsidRPr="00EB4091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523C543A" w14:textId="76910043" w:rsidR="005727EF" w:rsidRPr="00EB4091" w:rsidRDefault="00FC0478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</w:t>
      </w:r>
      <w:r w:rsidR="005727EF"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□Yes</w:t>
      </w:r>
    </w:p>
    <w:p w14:paraId="6F780CE2" w14:textId="17151091" w:rsidR="005727EF" w:rsidRPr="00EB4091" w:rsidRDefault="00C30E0F" w:rsidP="00C72EA0">
      <w:pPr>
        <w:pStyle w:val="Heading3"/>
        <w:spacing w:before="0"/>
        <w:ind w:left="144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</w:t>
      </w:r>
      <w:r w:rsidR="005727EF"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□No</w:t>
      </w:r>
    </w:p>
    <w:p w14:paraId="09841BD9" w14:textId="17F4892F" w:rsidR="005727EF" w:rsidRPr="00EB4091" w:rsidRDefault="005727EF" w:rsidP="0060020B">
      <w:pPr>
        <w:pStyle w:val="ListParagraph"/>
        <w:numPr>
          <w:ilvl w:val="0"/>
          <w:numId w:val="6"/>
        </w:numPr>
        <w:spacing w:before="240" w:after="0"/>
        <w:rPr>
          <w:rFonts w:asciiTheme="majorBidi" w:hAnsiTheme="majorBidi" w:cstheme="majorBidi"/>
          <w:b/>
          <w:bCs/>
          <w:sz w:val="24"/>
          <w:szCs w:val="24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</w:rPr>
        <w:t xml:space="preserve">If the previous answer is </w:t>
      </w:r>
      <w:r w:rsidR="00FE1AF7" w:rsidRPr="00EB4091">
        <w:rPr>
          <w:rFonts w:asciiTheme="majorBidi" w:hAnsiTheme="majorBidi" w:cstheme="majorBidi"/>
          <w:b/>
          <w:bCs/>
          <w:sz w:val="24"/>
          <w:szCs w:val="24"/>
        </w:rPr>
        <w:t>No</w:t>
      </w:r>
      <w:r w:rsidRPr="00EB4091">
        <w:rPr>
          <w:rFonts w:asciiTheme="majorBidi" w:hAnsiTheme="majorBidi" w:cstheme="majorBidi"/>
          <w:b/>
          <w:bCs/>
          <w:sz w:val="24"/>
          <w:szCs w:val="24"/>
        </w:rPr>
        <w:t>, what are the most important reasons for not getting this test?</w:t>
      </w:r>
    </w:p>
    <w:p w14:paraId="544ACCB8" w14:textId="2E0948FB" w:rsidR="005727EF" w:rsidRPr="00EB4091" w:rsidRDefault="005727EF" w:rsidP="002120D3">
      <w:pPr>
        <w:pStyle w:val="Heading3"/>
        <w:numPr>
          <w:ilvl w:val="0"/>
          <w:numId w:val="40"/>
        </w:numPr>
        <w:spacing w:before="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……………………………………………</w:t>
      </w:r>
    </w:p>
    <w:p w14:paraId="549C8A55" w14:textId="35418540" w:rsidR="005727EF" w:rsidRPr="00EB4091" w:rsidRDefault="005727EF" w:rsidP="002120D3">
      <w:pPr>
        <w:pStyle w:val="Heading3"/>
        <w:numPr>
          <w:ilvl w:val="0"/>
          <w:numId w:val="40"/>
        </w:numPr>
        <w:spacing w:before="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……………………………………………</w:t>
      </w:r>
    </w:p>
    <w:p w14:paraId="1473B067" w14:textId="2DA1A757" w:rsidR="005727EF" w:rsidRPr="00EB4091" w:rsidRDefault="005727EF" w:rsidP="002120D3">
      <w:pPr>
        <w:pStyle w:val="Heading3"/>
        <w:numPr>
          <w:ilvl w:val="0"/>
          <w:numId w:val="40"/>
        </w:numPr>
        <w:spacing w:before="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……………………………………………</w:t>
      </w:r>
    </w:p>
    <w:p w14:paraId="460129EE" w14:textId="2D9D8C33" w:rsidR="005727EF" w:rsidRPr="00EB4091" w:rsidRDefault="005727EF" w:rsidP="002120D3">
      <w:pPr>
        <w:pStyle w:val="Heading3"/>
        <w:numPr>
          <w:ilvl w:val="0"/>
          <w:numId w:val="40"/>
        </w:numPr>
        <w:spacing w:before="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B4091">
        <w:rPr>
          <w:rFonts w:asciiTheme="majorBidi" w:hAnsiTheme="majorBidi"/>
          <w:b w:val="0"/>
          <w:bCs w:val="0"/>
          <w:color w:val="auto"/>
          <w:sz w:val="24"/>
          <w:szCs w:val="24"/>
        </w:rPr>
        <w:t>……………………………………………</w:t>
      </w:r>
    </w:p>
    <w:p w14:paraId="075FB04B" w14:textId="77777777" w:rsidR="00291652" w:rsidRPr="00EB4091" w:rsidRDefault="00291652" w:rsidP="00291652"/>
    <w:p w14:paraId="5788C3E8" w14:textId="2064CAD3" w:rsidR="001C30D0" w:rsidRPr="00EB4091" w:rsidRDefault="001C30D0" w:rsidP="001C30D0">
      <w:pPr>
        <w:ind w:left="117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Second Part: </w:t>
      </w:r>
      <w:r w:rsid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>Knowledge</w:t>
      </w:r>
      <w:r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bout Breast Cancer:</w:t>
      </w:r>
    </w:p>
    <w:p w14:paraId="34D0745F" w14:textId="77777777" w:rsidR="001C30D0" w:rsidRPr="00EB4091" w:rsidRDefault="001C30D0" w:rsidP="001C30D0">
      <w:pPr>
        <w:pStyle w:val="BodyText"/>
        <w:spacing w:before="77"/>
        <w:rPr>
          <w:rFonts w:asciiTheme="majorBidi" w:hAnsiTheme="majorBidi" w:cstheme="majorBidi"/>
          <w:sz w:val="8"/>
          <w:szCs w:val="8"/>
        </w:rPr>
      </w:pPr>
    </w:p>
    <w:p w14:paraId="05353FE6" w14:textId="2E70BE47" w:rsidR="00E07307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A strong blow to the chest can cause breast cancer after a period of time. </w:t>
      </w:r>
    </w:p>
    <w:p w14:paraId="3C0D393A" w14:textId="11FF2B85" w:rsidR="001C30D0" w:rsidRPr="00EB4091" w:rsidRDefault="001C30D0" w:rsidP="00E07307">
      <w:pPr>
        <w:pStyle w:val="ListParagraph"/>
        <w:rPr>
          <w:rFonts w:asciiTheme="majorBidi" w:hAnsiTheme="majorBidi" w:cstheme="majorBidi"/>
          <w:sz w:val="24"/>
          <w:szCs w:val="24"/>
          <w:rtl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60A25492" w14:textId="77777777" w:rsidR="00E07307" w:rsidRPr="00EB4091" w:rsidRDefault="00E07307" w:rsidP="00E07307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B6CE20F" w14:textId="493FE6AA" w:rsidR="00E07307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The constant discomfort of a tight bra may cause breast cancer after a period of time.</w:t>
      </w:r>
    </w:p>
    <w:p w14:paraId="6259424E" w14:textId="0535C901" w:rsidR="001C30D0" w:rsidRPr="00EB4091" w:rsidRDefault="001C30D0" w:rsidP="00E07307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 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5ED9BCF4" w14:textId="77777777" w:rsidR="004829D5" w:rsidRPr="00EB4091" w:rsidRDefault="004829D5" w:rsidP="00E07307">
      <w:pPr>
        <w:pStyle w:val="ListParagraph"/>
        <w:rPr>
          <w:rFonts w:asciiTheme="majorBidi" w:hAnsiTheme="majorBidi" w:cstheme="majorBidi"/>
          <w:sz w:val="24"/>
          <w:szCs w:val="24"/>
          <w:rtl/>
        </w:rPr>
      </w:pPr>
    </w:p>
    <w:p w14:paraId="1A6EE664" w14:textId="5EC8CCB1" w:rsidR="00E07307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Excess weight may cause breast cancer to some women.</w:t>
      </w:r>
    </w:p>
    <w:p w14:paraId="15519B2E" w14:textId="1A11080F" w:rsidR="001C30D0" w:rsidRPr="00EB4091" w:rsidRDefault="001C30D0" w:rsidP="00E07307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 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66D5ED1F" w14:textId="77777777" w:rsidR="00FB3081" w:rsidRPr="00EB4091" w:rsidRDefault="00FB3081" w:rsidP="00E07307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B142A8D" w14:textId="7FBCA929" w:rsidR="000B517A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 woman who conceives her first child after the age of thirty is more likely to have breast cancer than a woman who conceives her first child before the age of thirty.</w:t>
      </w:r>
    </w:p>
    <w:p w14:paraId="7A4D6F0C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1BAEB570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1A326BA" w14:textId="14B152E8" w:rsidR="001C30D0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Some types of fibrous sacs in the breast (noncancerous tumors) increase the risk of breast cancer.</w:t>
      </w:r>
    </w:p>
    <w:p w14:paraId="498E1F94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6C7F16AA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D1F7AE4" w14:textId="408CCA58" w:rsidR="001C30D0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Women in the United States are more likely to have breast cancer than Asian or African women.</w:t>
      </w:r>
    </w:p>
    <w:p w14:paraId="0BBA39D3" w14:textId="77777777" w:rsidR="001C30D0" w:rsidRPr="00EB4091" w:rsidRDefault="001C30D0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18C68589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F792E82" w14:textId="3145A365" w:rsidR="000B517A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Breast cancer is more common among women at age 65 than at age 40. </w:t>
      </w:r>
    </w:p>
    <w:p w14:paraId="02490196" w14:textId="23A6C250" w:rsidR="001C30D0" w:rsidRPr="00EB4091" w:rsidRDefault="001C30D0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 I Don't Know</w:t>
      </w:r>
    </w:p>
    <w:p w14:paraId="73E8C16D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7EFE5BD" w14:textId="43DD31A1" w:rsidR="000B517A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The most common cancer among women is breast cancer. </w:t>
      </w:r>
    </w:p>
    <w:p w14:paraId="3CCE0C98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0F7C42C4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F2275D1" w14:textId="7459D965" w:rsidR="000B517A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Women over the age of 70 rarely have breast cancer.</w:t>
      </w:r>
    </w:p>
    <w:p w14:paraId="001B1C8B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0FEFC806" w14:textId="77777777" w:rsidR="000B517A" w:rsidRPr="00EB4091" w:rsidRDefault="000B517A" w:rsidP="000B51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7500F3E" w14:textId="353C7492" w:rsidR="001C30D0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Most breast tumors are cancerous.</w:t>
      </w:r>
    </w:p>
    <w:p w14:paraId="1B19E207" w14:textId="69A97577" w:rsidR="00440BAB" w:rsidRPr="00EB4091" w:rsidRDefault="001C30D0" w:rsidP="00857EE9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 I Don't Know</w:t>
      </w:r>
    </w:p>
    <w:p w14:paraId="63E14311" w14:textId="77777777" w:rsidR="00857EE9" w:rsidRPr="00EB4091" w:rsidRDefault="00857EE9" w:rsidP="00857EE9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074C4A1" w14:textId="7496B6DB" w:rsidR="00440BAB" w:rsidRPr="00EB4091" w:rsidRDefault="000942C9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Physical</w:t>
      </w:r>
      <w:r w:rsidR="001C30D0" w:rsidRPr="00EB4091">
        <w:rPr>
          <w:rFonts w:asciiTheme="majorBidi" w:hAnsiTheme="majorBidi" w:cstheme="majorBidi"/>
          <w:sz w:val="24"/>
          <w:szCs w:val="24"/>
        </w:rPr>
        <w:t xml:space="preserve"> exercises reduce the risk of breast cancer. </w:t>
      </w:r>
    </w:p>
    <w:p w14:paraId="26836FEA" w14:textId="518E0579" w:rsidR="001C30D0" w:rsidRPr="00EB4091" w:rsidRDefault="001C30D0" w:rsidP="00440BAB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10F4DEF7" w14:textId="77777777" w:rsidR="00440BAB" w:rsidRPr="00EB4091" w:rsidRDefault="00440BAB" w:rsidP="00440BAB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B692D4A" w14:textId="234FB73E" w:rsidR="001C30D0" w:rsidRPr="00EB4091" w:rsidRDefault="001C30D0" w:rsidP="003012FC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Diet affects the risk of breast cancer.</w:t>
      </w:r>
    </w:p>
    <w:p w14:paraId="2CFB3C16" w14:textId="77777777" w:rsidR="001C30D0" w:rsidRPr="00EB4091" w:rsidRDefault="001C30D0" w:rsidP="00440BAB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A- True</w:t>
      </w:r>
      <w:r w:rsidRPr="00EB4091">
        <w:rPr>
          <w:rFonts w:asciiTheme="majorBidi" w:hAnsiTheme="majorBidi" w:cstheme="majorBidi"/>
          <w:sz w:val="24"/>
          <w:szCs w:val="24"/>
        </w:rPr>
        <w:tab/>
        <w:t>B- False</w:t>
      </w:r>
      <w:r w:rsidRPr="00EB4091">
        <w:rPr>
          <w:rFonts w:asciiTheme="majorBidi" w:hAnsiTheme="majorBidi" w:cstheme="majorBidi"/>
          <w:sz w:val="24"/>
          <w:szCs w:val="24"/>
        </w:rPr>
        <w:tab/>
        <w:t>C-1 Don't Know</w:t>
      </w:r>
    </w:p>
    <w:p w14:paraId="284A83E1" w14:textId="2B13F235" w:rsidR="00665B52" w:rsidRPr="00EB4091" w:rsidRDefault="00665B52" w:rsidP="00EB00F3">
      <w:pPr>
        <w:spacing w:line="360" w:lineRule="auto"/>
        <w:ind w:left="117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Third Part: </w:t>
      </w:r>
      <w:r w:rsidR="008B239E"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>Health Beliefs</w:t>
      </w:r>
      <w:r w:rsidRPr="00EB4091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034C75C7" w14:textId="5AA85E12" w:rsidR="00AF2585" w:rsidRPr="00EB4091" w:rsidRDefault="00302CCA" w:rsidP="00EB00F3">
      <w:pPr>
        <w:spacing w:before="240" w:line="360" w:lineRule="auto"/>
        <w:ind w:firstLine="117"/>
        <w:rPr>
          <w:rFonts w:asciiTheme="majorBidi" w:hAnsiTheme="majorBidi" w:cstheme="majorBidi"/>
          <w:b/>
          <w:bCs/>
          <w:i/>
          <w:iCs/>
        </w:rPr>
      </w:pPr>
      <w:r w:rsidRPr="00EB4091">
        <w:rPr>
          <w:rFonts w:asciiTheme="majorBidi" w:hAnsiTheme="majorBidi" w:cstheme="majorBidi"/>
          <w:b/>
          <w:bCs/>
          <w:i/>
          <w:iCs/>
        </w:rPr>
        <w:t xml:space="preserve"> </w:t>
      </w:r>
      <w:r w:rsidR="000223D7" w:rsidRPr="00EB4091">
        <w:rPr>
          <w:rFonts w:asciiTheme="majorBidi" w:hAnsiTheme="majorBidi" w:cstheme="majorBidi"/>
          <w:b/>
          <w:bCs/>
          <w:i/>
          <w:iCs/>
        </w:rPr>
        <w:t>BENEFITS</w:t>
      </w:r>
      <w:r w:rsidR="00AF2585" w:rsidRPr="00EB4091">
        <w:rPr>
          <w:rFonts w:asciiTheme="majorBidi" w:hAnsiTheme="majorBidi" w:cstheme="majorBidi"/>
          <w:b/>
          <w:bCs/>
          <w:i/>
          <w:iCs/>
        </w:rPr>
        <w:t xml:space="preserve">-MAMMOGRAM </w:t>
      </w:r>
    </w:p>
    <w:p w14:paraId="274F0413" w14:textId="17F2842B" w:rsidR="00AF2585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When I get a recommended mammogram, I feel good about myself. </w:t>
      </w:r>
    </w:p>
    <w:p w14:paraId="5F491038" w14:textId="77777777" w:rsidR="00914F15" w:rsidRPr="00EB4091" w:rsidRDefault="00914F15" w:rsidP="00914F15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378AB4DB" w14:textId="77777777" w:rsidR="00914F15" w:rsidRPr="00EB4091" w:rsidRDefault="00914F15" w:rsidP="00914F15">
      <w:pPr>
        <w:pStyle w:val="ListParagraph"/>
        <w:rPr>
          <w:rFonts w:asciiTheme="majorBidi" w:hAnsiTheme="majorBidi" w:cstheme="majorBidi"/>
        </w:rPr>
      </w:pPr>
    </w:p>
    <w:p w14:paraId="48D1473A" w14:textId="6C83CBCD" w:rsidR="00914F15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When I get a mammogram, I don't worry as much about breast cancer.</w:t>
      </w:r>
    </w:p>
    <w:p w14:paraId="1D5C09E6" w14:textId="1170A115" w:rsidR="00AF2585" w:rsidRPr="00EB4091" w:rsidRDefault="00914F15" w:rsidP="00786D03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  <w:r w:rsidR="00AF2585" w:rsidRPr="00EB4091">
        <w:rPr>
          <w:rFonts w:asciiTheme="majorBidi" w:hAnsiTheme="majorBidi" w:cstheme="majorBidi"/>
          <w:sz w:val="24"/>
          <w:szCs w:val="24"/>
        </w:rPr>
        <w:t xml:space="preserve"> </w:t>
      </w:r>
    </w:p>
    <w:p w14:paraId="6F01A10F" w14:textId="77777777" w:rsidR="00302CCA" w:rsidRPr="00EB4091" w:rsidRDefault="00302CCA" w:rsidP="00786D03">
      <w:pPr>
        <w:pStyle w:val="ListParagraph"/>
        <w:rPr>
          <w:rFonts w:asciiTheme="majorBidi" w:hAnsiTheme="majorBidi" w:cstheme="majorBidi"/>
          <w:spacing w:val="-2"/>
        </w:rPr>
      </w:pPr>
    </w:p>
    <w:p w14:paraId="670B891F" w14:textId="76DB5F41" w:rsidR="0017027B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ill help me find lumps early.</w:t>
      </w:r>
    </w:p>
    <w:p w14:paraId="6EF4817C" w14:textId="5A7158CA" w:rsidR="00AF2585" w:rsidRPr="00EB4091" w:rsidRDefault="0017027B" w:rsidP="00440BAB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41BE76B2" w14:textId="77777777" w:rsidR="00786D03" w:rsidRPr="00EB4091" w:rsidRDefault="00786D03" w:rsidP="00440BAB">
      <w:pPr>
        <w:pStyle w:val="ListParagraph"/>
        <w:rPr>
          <w:rFonts w:asciiTheme="majorBidi" w:hAnsiTheme="majorBidi" w:cstheme="majorBidi"/>
          <w:spacing w:val="-2"/>
        </w:rPr>
      </w:pPr>
    </w:p>
    <w:p w14:paraId="0E3954E1" w14:textId="4E4A8CEF" w:rsidR="0017027B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Having a </w:t>
      </w:r>
      <w:r w:rsidR="006B6188" w:rsidRPr="00EB4091">
        <w:rPr>
          <w:rFonts w:asciiTheme="majorBidi" w:hAnsiTheme="majorBidi" w:cstheme="majorBidi"/>
          <w:sz w:val="24"/>
          <w:szCs w:val="24"/>
        </w:rPr>
        <w:t>mammogram</w:t>
      </w:r>
      <w:r w:rsidRPr="00EB4091">
        <w:rPr>
          <w:rFonts w:asciiTheme="majorBidi" w:hAnsiTheme="majorBidi" w:cstheme="majorBidi"/>
          <w:sz w:val="24"/>
          <w:szCs w:val="24"/>
        </w:rPr>
        <w:t xml:space="preserve"> of the breast will decrease my chances of dying from breast cancer.</w:t>
      </w:r>
    </w:p>
    <w:p w14:paraId="487A0624" w14:textId="77777777" w:rsidR="0017027B" w:rsidRPr="00EB4091" w:rsidRDefault="0017027B" w:rsidP="0017027B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35187672" w14:textId="2EAF1805" w:rsidR="00AF2585" w:rsidRPr="00EB4091" w:rsidRDefault="00AF2585" w:rsidP="0017027B">
      <w:pPr>
        <w:pStyle w:val="ListParagraph"/>
        <w:rPr>
          <w:rFonts w:asciiTheme="majorBidi" w:hAnsiTheme="majorBidi" w:cstheme="majorBidi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 </w:t>
      </w:r>
    </w:p>
    <w:p w14:paraId="2B1AB58D" w14:textId="7565100F" w:rsidR="0017027B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ill decrease my chances of requiring radical or disfiguring surgery if breast cancer occurs.</w:t>
      </w:r>
    </w:p>
    <w:p w14:paraId="3AB3B29F" w14:textId="77777777" w:rsidR="0017027B" w:rsidRPr="00EB4091" w:rsidRDefault="0017027B" w:rsidP="0017027B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0684CBC2" w14:textId="1B1C6350" w:rsidR="00AF2585" w:rsidRPr="00EB4091" w:rsidRDefault="00AF2585" w:rsidP="0017027B">
      <w:pPr>
        <w:pStyle w:val="ListParagraph"/>
        <w:rPr>
          <w:rFonts w:asciiTheme="majorBidi" w:hAnsiTheme="majorBidi" w:cstheme="majorBidi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 </w:t>
      </w:r>
    </w:p>
    <w:p w14:paraId="2F898ADF" w14:textId="62384700" w:rsidR="00AF2585" w:rsidRPr="00EB4091" w:rsidRDefault="00AF25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Having </w:t>
      </w:r>
      <w:r w:rsidR="006B6188" w:rsidRPr="00EB4091">
        <w:rPr>
          <w:rFonts w:asciiTheme="majorBidi" w:hAnsiTheme="majorBidi" w:cstheme="majorBidi"/>
          <w:sz w:val="24"/>
          <w:szCs w:val="24"/>
        </w:rPr>
        <w:t>a mammogram</w:t>
      </w:r>
      <w:r w:rsidRPr="00EB4091">
        <w:rPr>
          <w:rFonts w:asciiTheme="majorBidi" w:hAnsiTheme="majorBidi" w:cstheme="majorBidi"/>
          <w:sz w:val="24"/>
          <w:szCs w:val="24"/>
        </w:rPr>
        <w:t xml:space="preserve"> will help me find a lump before it can be felt by myself or a health profession</w:t>
      </w:r>
      <w:r w:rsidR="006B6188" w:rsidRPr="00EB4091">
        <w:rPr>
          <w:rFonts w:asciiTheme="majorBidi" w:hAnsiTheme="majorBidi" w:cstheme="majorBidi"/>
          <w:sz w:val="24"/>
          <w:szCs w:val="24"/>
        </w:rPr>
        <w:t>.</w:t>
      </w:r>
    </w:p>
    <w:p w14:paraId="45F14820" w14:textId="22D7FD34" w:rsidR="006B6188" w:rsidRPr="00EB4091" w:rsidRDefault="0017027B" w:rsidP="00EB00F3">
      <w:pPr>
        <w:pStyle w:val="ListParagraph"/>
        <w:spacing w:line="360" w:lineRule="auto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525BE5EB" w14:textId="77777777" w:rsidR="006B6188" w:rsidRPr="00EB4091" w:rsidRDefault="006B6188" w:rsidP="00EB00F3">
      <w:pPr>
        <w:spacing w:before="240" w:line="360" w:lineRule="auto"/>
        <w:ind w:firstLine="360"/>
        <w:rPr>
          <w:rFonts w:asciiTheme="majorBidi" w:hAnsiTheme="majorBidi" w:cstheme="majorBidi"/>
          <w:b/>
          <w:bCs/>
          <w:i/>
          <w:iCs/>
        </w:rPr>
      </w:pPr>
      <w:r w:rsidRPr="00EB4091">
        <w:rPr>
          <w:rFonts w:asciiTheme="majorBidi" w:hAnsiTheme="majorBidi" w:cstheme="majorBidi"/>
          <w:b/>
          <w:bCs/>
          <w:i/>
          <w:iCs/>
        </w:rPr>
        <w:t>BARRIERS-MAMMOGRAM</w:t>
      </w:r>
    </w:p>
    <w:p w14:paraId="2A903CAB" w14:textId="789F2300" w:rsidR="006B6188" w:rsidRPr="00EB4091" w:rsidRDefault="006B6188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Having a routine mammogram of the breast would make me worry about breast cancer. </w:t>
      </w:r>
    </w:p>
    <w:p w14:paraId="17DD3CE3" w14:textId="77777777" w:rsidR="005C2B8C" w:rsidRPr="00EB4091" w:rsidRDefault="005C2B8C" w:rsidP="005C2B8C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20A2928F" w14:textId="77777777" w:rsidR="005C2B8C" w:rsidRPr="00EB4091" w:rsidRDefault="005C2B8C" w:rsidP="005C2B8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A742CDB" w14:textId="7930297D" w:rsidR="006B6188" w:rsidRPr="00EB4091" w:rsidRDefault="006B6188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ould be embarrassing.</w:t>
      </w:r>
    </w:p>
    <w:p w14:paraId="014BDF4D" w14:textId="77777777" w:rsidR="0042008A" w:rsidRPr="00EB4091" w:rsidRDefault="0042008A" w:rsidP="005C2B8C">
      <w:pPr>
        <w:pStyle w:val="ListParagraph"/>
        <w:rPr>
          <w:rFonts w:asciiTheme="majorBidi" w:hAnsiTheme="majorBidi" w:cstheme="majorBidi"/>
          <w:w w:val="105"/>
        </w:rPr>
      </w:pPr>
    </w:p>
    <w:p w14:paraId="7F940121" w14:textId="765DCFA3" w:rsidR="005C2B8C" w:rsidRPr="00EB4091" w:rsidRDefault="00F130E5" w:rsidP="005C2B8C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w w:val="105"/>
        </w:rPr>
        <w:t>1.</w:t>
      </w:r>
      <w:r w:rsidR="005C2B8C"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w w:val="105"/>
        </w:rPr>
        <w:t>Strongly</w:t>
      </w:r>
      <w:r w:rsidR="005C2B8C"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spacing w:val="-2"/>
          <w:w w:val="105"/>
        </w:rPr>
        <w:t>Disagree</w:t>
      </w:r>
      <w:r w:rsidR="005C2B8C" w:rsidRPr="00EB4091">
        <w:rPr>
          <w:rFonts w:asciiTheme="majorBidi" w:hAnsiTheme="majorBidi" w:cstheme="majorBidi"/>
        </w:rPr>
        <w:tab/>
      </w:r>
      <w:r w:rsidR="005C2B8C" w:rsidRPr="00EB4091">
        <w:rPr>
          <w:rFonts w:asciiTheme="majorBidi" w:hAnsiTheme="majorBidi" w:cstheme="majorBidi"/>
          <w:w w:val="105"/>
        </w:rPr>
        <w:t>2.</w:t>
      </w:r>
      <w:r w:rsidR="005C2B8C"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spacing w:val="-2"/>
          <w:w w:val="105"/>
        </w:rPr>
        <w:t>Disagree</w:t>
      </w:r>
      <w:r w:rsidR="005C2B8C" w:rsidRPr="00EB4091">
        <w:rPr>
          <w:rFonts w:asciiTheme="majorBidi" w:hAnsiTheme="majorBidi" w:cstheme="majorBidi"/>
        </w:rPr>
        <w:tab/>
      </w:r>
      <w:r w:rsidR="005C2B8C" w:rsidRPr="00EB4091">
        <w:rPr>
          <w:rFonts w:asciiTheme="majorBidi" w:hAnsiTheme="majorBidi" w:cstheme="majorBidi"/>
          <w:w w:val="105"/>
        </w:rPr>
        <w:t>3.</w:t>
      </w:r>
      <w:r w:rsidR="005C2B8C"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w w:val="105"/>
        </w:rPr>
        <w:t>Neutral</w:t>
      </w:r>
      <w:r w:rsidR="005C2B8C" w:rsidRPr="00EB4091">
        <w:rPr>
          <w:rFonts w:asciiTheme="majorBidi" w:hAnsiTheme="majorBidi" w:cstheme="majorBidi"/>
        </w:rPr>
        <w:t xml:space="preserve">          </w:t>
      </w:r>
      <w:r w:rsidR="005C2B8C" w:rsidRPr="00EB4091">
        <w:rPr>
          <w:rFonts w:asciiTheme="majorBidi" w:hAnsiTheme="majorBidi" w:cstheme="majorBidi"/>
          <w:w w:val="105"/>
        </w:rPr>
        <w:t>4.</w:t>
      </w:r>
      <w:r w:rsidR="005C2B8C"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="005C2B8C"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="005C2B8C" w:rsidRPr="00EB4091">
        <w:rPr>
          <w:rFonts w:asciiTheme="majorBidi" w:hAnsiTheme="majorBidi" w:cstheme="majorBidi"/>
        </w:rPr>
        <w:t>5.</w:t>
      </w:r>
      <w:r w:rsidR="005C2B8C" w:rsidRPr="00EB4091">
        <w:rPr>
          <w:rFonts w:asciiTheme="majorBidi" w:hAnsiTheme="majorBidi" w:cstheme="majorBidi"/>
          <w:spacing w:val="12"/>
        </w:rPr>
        <w:t xml:space="preserve"> </w:t>
      </w:r>
      <w:r w:rsidR="005C2B8C" w:rsidRPr="00EB4091">
        <w:rPr>
          <w:rFonts w:asciiTheme="majorBidi" w:hAnsiTheme="majorBidi" w:cstheme="majorBidi"/>
        </w:rPr>
        <w:t>Strongly-</w:t>
      </w:r>
      <w:r w:rsidR="005C2B8C" w:rsidRPr="00EB4091">
        <w:rPr>
          <w:rFonts w:asciiTheme="majorBidi" w:hAnsiTheme="majorBidi" w:cstheme="majorBidi"/>
          <w:spacing w:val="-2"/>
        </w:rPr>
        <w:t>Agree</w:t>
      </w:r>
    </w:p>
    <w:p w14:paraId="3ECDFDF2" w14:textId="77777777" w:rsidR="005C2B8C" w:rsidRPr="00EB4091" w:rsidRDefault="005C2B8C" w:rsidP="005C2B8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D60F264" w14:textId="2337C16A" w:rsidR="005C2B8C" w:rsidRPr="00EB4091" w:rsidRDefault="006B6188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ould take too much time.</w:t>
      </w:r>
    </w:p>
    <w:p w14:paraId="4B3FBF1E" w14:textId="77777777" w:rsidR="005C2B8C" w:rsidRPr="00EB4091" w:rsidRDefault="005C2B8C" w:rsidP="005C2B8C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55E9CB5D" w14:textId="4B2AA0A0" w:rsidR="006B6188" w:rsidRPr="00EB4091" w:rsidRDefault="006B6188" w:rsidP="005C2B8C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 </w:t>
      </w:r>
    </w:p>
    <w:p w14:paraId="69347C37" w14:textId="5DF96C74" w:rsidR="005C2B8C" w:rsidRPr="00EB4091" w:rsidRDefault="006B6188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ould be painful.</w:t>
      </w:r>
    </w:p>
    <w:p w14:paraId="1D8E36A1" w14:textId="77777777" w:rsidR="005C2B8C" w:rsidRPr="00EB4091" w:rsidRDefault="005C2B8C" w:rsidP="005C2B8C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242E406B" w14:textId="77777777" w:rsidR="003B5FA3" w:rsidRPr="00EB4091" w:rsidRDefault="003B5FA3" w:rsidP="005C2B8C">
      <w:pPr>
        <w:pStyle w:val="ListParagraph"/>
        <w:rPr>
          <w:rFonts w:asciiTheme="majorBidi" w:hAnsiTheme="majorBidi" w:cstheme="majorBidi"/>
          <w:spacing w:val="-2"/>
        </w:rPr>
      </w:pPr>
    </w:p>
    <w:p w14:paraId="7202B559" w14:textId="73F6F15E" w:rsidR="006B6188" w:rsidRPr="00EB4091" w:rsidRDefault="006B6188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Having a mammogram of the breast would cost too much money.</w:t>
      </w:r>
    </w:p>
    <w:p w14:paraId="4AA16C18" w14:textId="119353CA" w:rsidR="00AF2585" w:rsidRPr="00EB4091" w:rsidRDefault="005C2B8C" w:rsidP="00EB00F3">
      <w:pPr>
        <w:pStyle w:val="ListParagraph"/>
        <w:spacing w:before="240" w:line="480" w:lineRule="auto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2DBCC1D1" w14:textId="19AA41FB" w:rsidR="00AF2585" w:rsidRPr="00EB4091" w:rsidRDefault="00EB4091" w:rsidP="00EB00F3">
      <w:pPr>
        <w:spacing w:before="240" w:line="360" w:lineRule="auto"/>
        <w:ind w:firstLine="360"/>
        <w:rPr>
          <w:rFonts w:asciiTheme="majorBidi" w:hAnsiTheme="majorBidi" w:cstheme="majorBidi"/>
          <w:b/>
          <w:bCs/>
          <w:i/>
          <w:iCs/>
        </w:rPr>
      </w:pPr>
      <w:r w:rsidRPr="00EB4091">
        <w:rPr>
          <w:rFonts w:asciiTheme="majorBidi" w:hAnsiTheme="majorBidi" w:cstheme="majorBidi"/>
          <w:b/>
          <w:bCs/>
          <w:i/>
          <w:iCs/>
        </w:rPr>
        <w:lastRenderedPageBreak/>
        <w:t>HEALTH</w:t>
      </w:r>
      <w:r w:rsidR="00AF2585" w:rsidRPr="00EB4091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EB4091">
        <w:rPr>
          <w:rFonts w:asciiTheme="majorBidi" w:hAnsiTheme="majorBidi" w:cstheme="majorBidi"/>
          <w:b/>
          <w:bCs/>
          <w:i/>
          <w:iCs/>
        </w:rPr>
        <w:t>MOTIVATION</w:t>
      </w:r>
    </w:p>
    <w:p w14:paraId="3D643463" w14:textId="527E2A9C" w:rsidR="00CA6EB7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I want to discover health problems early.</w:t>
      </w:r>
    </w:p>
    <w:p w14:paraId="71E7B54B" w14:textId="77777777" w:rsidR="00C51E65" w:rsidRPr="00EB4091" w:rsidRDefault="00C51E65" w:rsidP="00C51E65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5611549C" w14:textId="77777777" w:rsidR="00C51E65" w:rsidRPr="00EB4091" w:rsidRDefault="00C51E65" w:rsidP="00C51E65">
      <w:pPr>
        <w:pStyle w:val="ListParagraph"/>
        <w:rPr>
          <w:rFonts w:asciiTheme="majorBidi" w:hAnsiTheme="majorBidi" w:cstheme="majorBidi"/>
        </w:rPr>
      </w:pPr>
    </w:p>
    <w:p w14:paraId="483A7C0D" w14:textId="4A8DE612" w:rsidR="00CA6EB7" w:rsidRPr="00EB4091" w:rsidRDefault="00441185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Maintaining </w:t>
      </w:r>
      <w:r w:rsidR="00CA6EB7" w:rsidRPr="00EB4091">
        <w:rPr>
          <w:rFonts w:asciiTheme="majorBidi" w:hAnsiTheme="majorBidi" w:cstheme="majorBidi"/>
          <w:sz w:val="24"/>
          <w:szCs w:val="24"/>
        </w:rPr>
        <w:t xml:space="preserve">good </w:t>
      </w:r>
      <w:r w:rsidR="00C51E65" w:rsidRPr="00EB4091">
        <w:rPr>
          <w:rFonts w:asciiTheme="majorBidi" w:hAnsiTheme="majorBidi" w:cstheme="majorBidi"/>
          <w:sz w:val="24"/>
          <w:szCs w:val="24"/>
        </w:rPr>
        <w:t>health</w:t>
      </w:r>
      <w:r w:rsidRPr="00EB4091">
        <w:rPr>
          <w:rFonts w:asciiTheme="majorBidi" w:hAnsiTheme="majorBidi" w:cstheme="majorBidi"/>
          <w:sz w:val="24"/>
          <w:szCs w:val="24"/>
        </w:rPr>
        <w:t xml:space="preserve"> is ex</w:t>
      </w:r>
      <w:r w:rsidR="00CA6EB7" w:rsidRPr="00EB4091">
        <w:rPr>
          <w:rFonts w:asciiTheme="majorBidi" w:hAnsiTheme="majorBidi" w:cstheme="majorBidi"/>
          <w:sz w:val="24"/>
          <w:szCs w:val="24"/>
        </w:rPr>
        <w:t xml:space="preserve">tremely </w:t>
      </w:r>
      <w:r w:rsidRPr="00EB4091">
        <w:rPr>
          <w:rFonts w:asciiTheme="majorBidi" w:hAnsiTheme="majorBidi" w:cstheme="majorBidi"/>
          <w:sz w:val="24"/>
          <w:szCs w:val="24"/>
        </w:rPr>
        <w:t>important</w:t>
      </w:r>
      <w:r w:rsidR="00CA6EB7" w:rsidRPr="00EB4091">
        <w:rPr>
          <w:rFonts w:asciiTheme="majorBidi" w:hAnsiTheme="majorBidi" w:cstheme="majorBidi"/>
          <w:sz w:val="24"/>
          <w:szCs w:val="24"/>
        </w:rPr>
        <w:t xml:space="preserve"> to me.</w:t>
      </w:r>
    </w:p>
    <w:p w14:paraId="2DFC80C7" w14:textId="77777777" w:rsidR="00C51E65" w:rsidRPr="00EB4091" w:rsidRDefault="00C51E65" w:rsidP="00C51E65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32E8F49A" w14:textId="77777777" w:rsidR="00C51E65" w:rsidRPr="00EB4091" w:rsidRDefault="00C51E65" w:rsidP="00C51E65">
      <w:pPr>
        <w:pStyle w:val="ListParagraph"/>
        <w:rPr>
          <w:rFonts w:asciiTheme="majorBidi" w:hAnsiTheme="majorBidi" w:cstheme="majorBidi"/>
        </w:rPr>
      </w:pPr>
    </w:p>
    <w:p w14:paraId="06B5E082" w14:textId="06EE08D5" w:rsidR="00CA6EB7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I search for new information to im</w:t>
      </w:r>
      <w:r w:rsidR="00441185" w:rsidRPr="00EB4091">
        <w:rPr>
          <w:rFonts w:asciiTheme="majorBidi" w:hAnsiTheme="majorBidi" w:cstheme="majorBidi"/>
          <w:sz w:val="24"/>
          <w:szCs w:val="24"/>
        </w:rPr>
        <w:t>p</w:t>
      </w:r>
      <w:r w:rsidRPr="00EB4091">
        <w:rPr>
          <w:rFonts w:asciiTheme="majorBidi" w:hAnsiTheme="majorBidi" w:cstheme="majorBidi"/>
          <w:sz w:val="24"/>
          <w:szCs w:val="24"/>
        </w:rPr>
        <w:t xml:space="preserve">rove my </w:t>
      </w:r>
      <w:r w:rsidR="00441185" w:rsidRPr="00EB4091">
        <w:rPr>
          <w:rFonts w:asciiTheme="majorBidi" w:hAnsiTheme="majorBidi" w:cstheme="majorBidi"/>
          <w:sz w:val="24"/>
          <w:szCs w:val="24"/>
        </w:rPr>
        <w:t>health</w:t>
      </w:r>
      <w:r w:rsidR="00C51E65" w:rsidRPr="00EB4091">
        <w:rPr>
          <w:rFonts w:asciiTheme="majorBidi" w:hAnsiTheme="majorBidi" w:cstheme="majorBidi"/>
          <w:sz w:val="24"/>
          <w:szCs w:val="24"/>
        </w:rPr>
        <w:t>.</w:t>
      </w:r>
    </w:p>
    <w:p w14:paraId="228B8744" w14:textId="5D79035D" w:rsidR="00B83EF8" w:rsidRPr="00EB4091" w:rsidRDefault="003A12E9" w:rsidP="00302CCA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0422FEEF" w14:textId="77777777" w:rsidR="000A4532" w:rsidRPr="00EB4091" w:rsidRDefault="000A4532" w:rsidP="00302CCA">
      <w:pPr>
        <w:pStyle w:val="ListParagraph"/>
        <w:rPr>
          <w:rFonts w:asciiTheme="majorBidi" w:hAnsiTheme="majorBidi" w:cstheme="majorBidi"/>
          <w:spacing w:val="-2"/>
        </w:rPr>
      </w:pPr>
    </w:p>
    <w:p w14:paraId="0A729048" w14:textId="301EE714" w:rsidR="00CA6EB7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I </w:t>
      </w:r>
      <w:r w:rsidR="00441185" w:rsidRPr="00EB4091">
        <w:rPr>
          <w:rFonts w:asciiTheme="majorBidi" w:hAnsiTheme="majorBidi" w:cstheme="majorBidi"/>
          <w:sz w:val="24"/>
          <w:szCs w:val="24"/>
        </w:rPr>
        <w:t>feel</w:t>
      </w:r>
      <w:r w:rsidRPr="00EB4091">
        <w:rPr>
          <w:rFonts w:asciiTheme="majorBidi" w:hAnsiTheme="majorBidi" w:cstheme="majorBidi"/>
          <w:sz w:val="24"/>
          <w:szCs w:val="24"/>
        </w:rPr>
        <w:t xml:space="preserve"> it is important to carry out activities which will improve my </w:t>
      </w:r>
      <w:r w:rsidR="00441185" w:rsidRPr="00EB4091">
        <w:rPr>
          <w:rFonts w:asciiTheme="majorBidi" w:hAnsiTheme="majorBidi" w:cstheme="majorBidi"/>
          <w:sz w:val="24"/>
          <w:szCs w:val="24"/>
        </w:rPr>
        <w:t>health</w:t>
      </w:r>
      <w:r w:rsidRPr="00EB4091">
        <w:rPr>
          <w:rFonts w:asciiTheme="majorBidi" w:hAnsiTheme="majorBidi" w:cstheme="majorBidi"/>
          <w:sz w:val="24"/>
          <w:szCs w:val="24"/>
        </w:rPr>
        <w:t>.</w:t>
      </w:r>
    </w:p>
    <w:p w14:paraId="7BC26BB2" w14:textId="5C9BF014" w:rsidR="00440BAB" w:rsidRPr="00EB4091" w:rsidRDefault="003A12E9" w:rsidP="00B83EF8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32996C1C" w14:textId="77777777" w:rsidR="00B83EF8" w:rsidRPr="00EB4091" w:rsidRDefault="00B83EF8" w:rsidP="00B83EF8">
      <w:pPr>
        <w:pStyle w:val="ListParagraph"/>
        <w:rPr>
          <w:rFonts w:asciiTheme="majorBidi" w:hAnsiTheme="majorBidi" w:cstheme="majorBidi"/>
          <w:spacing w:val="-2"/>
        </w:rPr>
      </w:pPr>
    </w:p>
    <w:p w14:paraId="6815BE58" w14:textId="24268E85" w:rsidR="00CA6EB7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 xml:space="preserve">I eat </w:t>
      </w:r>
      <w:r w:rsidR="00644D5C">
        <w:rPr>
          <w:rFonts w:asciiTheme="majorBidi" w:hAnsiTheme="majorBidi" w:cstheme="majorBidi"/>
          <w:sz w:val="24"/>
          <w:szCs w:val="24"/>
        </w:rPr>
        <w:t>well-balanced</w:t>
      </w:r>
      <w:r w:rsidRPr="00EB4091">
        <w:rPr>
          <w:rFonts w:asciiTheme="majorBidi" w:hAnsiTheme="majorBidi" w:cstheme="majorBidi"/>
          <w:sz w:val="24"/>
          <w:szCs w:val="24"/>
        </w:rPr>
        <w:t xml:space="preserve"> meals.</w:t>
      </w:r>
    </w:p>
    <w:p w14:paraId="34537167" w14:textId="77777777" w:rsidR="003A12E9" w:rsidRPr="00EB4091" w:rsidRDefault="003A12E9" w:rsidP="003A12E9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57535E3F" w14:textId="77777777" w:rsidR="003A12E9" w:rsidRPr="00EB4091" w:rsidRDefault="003A12E9" w:rsidP="003A12E9">
      <w:pPr>
        <w:pStyle w:val="ListParagraph"/>
        <w:rPr>
          <w:rFonts w:asciiTheme="majorBidi" w:hAnsiTheme="majorBidi" w:cstheme="majorBidi"/>
        </w:rPr>
      </w:pPr>
    </w:p>
    <w:p w14:paraId="25342BE8" w14:textId="79B48963" w:rsidR="00CA6EB7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I exercise at least 3 times a week</w:t>
      </w:r>
      <w:r w:rsidR="003A12E9" w:rsidRPr="00EB4091">
        <w:rPr>
          <w:rFonts w:asciiTheme="majorBidi" w:hAnsiTheme="majorBidi" w:cstheme="majorBidi"/>
          <w:sz w:val="24"/>
          <w:szCs w:val="24"/>
        </w:rPr>
        <w:t>.</w:t>
      </w:r>
    </w:p>
    <w:p w14:paraId="52E222FA" w14:textId="77777777" w:rsidR="003A12E9" w:rsidRPr="00EB4091" w:rsidRDefault="003A12E9" w:rsidP="003A12E9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p w14:paraId="0999230B" w14:textId="77777777" w:rsidR="003A12E9" w:rsidRPr="00EB4091" w:rsidRDefault="003A12E9" w:rsidP="003A12E9">
      <w:pPr>
        <w:pStyle w:val="ListParagraph"/>
        <w:rPr>
          <w:rFonts w:asciiTheme="majorBidi" w:hAnsiTheme="majorBidi" w:cstheme="majorBidi"/>
        </w:rPr>
      </w:pPr>
    </w:p>
    <w:p w14:paraId="5D85395F" w14:textId="6438881B" w:rsidR="00A11244" w:rsidRPr="00EB4091" w:rsidRDefault="00CA6EB7" w:rsidP="0046103E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4"/>
          <w:szCs w:val="24"/>
        </w:rPr>
      </w:pPr>
      <w:r w:rsidRPr="00EB4091">
        <w:rPr>
          <w:rFonts w:asciiTheme="majorBidi" w:hAnsiTheme="majorBidi" w:cstheme="majorBidi"/>
          <w:sz w:val="24"/>
          <w:szCs w:val="24"/>
        </w:rPr>
        <w:t>I have regular health check-ups even with I am not sick.</w:t>
      </w:r>
    </w:p>
    <w:p w14:paraId="3B73E1FD" w14:textId="1BF8FA35" w:rsidR="004A5666" w:rsidRPr="00EB4091" w:rsidRDefault="003A12E9" w:rsidP="00EB4091">
      <w:pPr>
        <w:pStyle w:val="ListParagraph"/>
        <w:rPr>
          <w:rFonts w:asciiTheme="majorBidi" w:hAnsiTheme="majorBidi" w:cstheme="majorBidi"/>
          <w:spacing w:val="-2"/>
        </w:rPr>
      </w:pPr>
      <w:r w:rsidRPr="00EB4091">
        <w:rPr>
          <w:rFonts w:asciiTheme="majorBidi" w:hAnsiTheme="majorBidi" w:cstheme="majorBidi"/>
          <w:w w:val="105"/>
        </w:rPr>
        <w:t>1.</w:t>
      </w:r>
      <w:r w:rsidRPr="00EB4091">
        <w:rPr>
          <w:rFonts w:asciiTheme="majorBidi" w:hAnsiTheme="majorBidi" w:cstheme="majorBidi"/>
          <w:spacing w:val="-19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Strongly</w:t>
      </w:r>
      <w:r w:rsidRPr="00EB4091">
        <w:rPr>
          <w:rFonts w:asciiTheme="majorBidi" w:hAnsiTheme="majorBidi" w:cstheme="majorBidi"/>
          <w:spacing w:val="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2.</w:t>
      </w:r>
      <w:r w:rsidRPr="00EB4091">
        <w:rPr>
          <w:rFonts w:asciiTheme="majorBidi" w:hAnsiTheme="majorBidi" w:cstheme="majorBidi"/>
          <w:spacing w:val="-1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>Disagree</w:t>
      </w:r>
      <w:r w:rsidRPr="00EB4091">
        <w:rPr>
          <w:rFonts w:asciiTheme="majorBidi" w:hAnsiTheme="majorBidi" w:cstheme="majorBidi"/>
        </w:rPr>
        <w:tab/>
      </w:r>
      <w:r w:rsidRPr="00EB4091">
        <w:rPr>
          <w:rFonts w:asciiTheme="majorBidi" w:hAnsiTheme="majorBidi" w:cstheme="majorBidi"/>
          <w:w w:val="105"/>
        </w:rPr>
        <w:t>3.</w:t>
      </w:r>
      <w:r w:rsidRPr="00EB4091">
        <w:rPr>
          <w:rFonts w:asciiTheme="majorBidi" w:hAnsiTheme="majorBidi" w:cstheme="majorBidi"/>
          <w:spacing w:val="-11"/>
          <w:w w:val="105"/>
        </w:rPr>
        <w:t xml:space="preserve"> </w:t>
      </w:r>
      <w:r w:rsidRPr="00EB4091">
        <w:rPr>
          <w:rFonts w:asciiTheme="majorBidi" w:hAnsiTheme="majorBidi" w:cstheme="majorBidi"/>
          <w:w w:val="105"/>
        </w:rPr>
        <w:t>Neutral</w:t>
      </w:r>
      <w:r w:rsidRPr="00EB4091">
        <w:rPr>
          <w:rFonts w:asciiTheme="majorBidi" w:hAnsiTheme="majorBidi" w:cstheme="majorBidi"/>
        </w:rPr>
        <w:t xml:space="preserve">          </w:t>
      </w:r>
      <w:r w:rsidRPr="00EB4091">
        <w:rPr>
          <w:rFonts w:asciiTheme="majorBidi" w:hAnsiTheme="majorBidi" w:cstheme="majorBidi"/>
          <w:w w:val="105"/>
        </w:rPr>
        <w:t>4.</w:t>
      </w:r>
      <w:r w:rsidRPr="00EB4091">
        <w:rPr>
          <w:rFonts w:asciiTheme="majorBidi" w:hAnsiTheme="majorBidi" w:cstheme="majorBidi"/>
          <w:spacing w:val="-5"/>
          <w:w w:val="105"/>
        </w:rPr>
        <w:t xml:space="preserve"> </w:t>
      </w:r>
      <w:r w:rsidRPr="00EB4091">
        <w:rPr>
          <w:rFonts w:asciiTheme="majorBidi" w:hAnsiTheme="majorBidi" w:cstheme="majorBidi"/>
          <w:spacing w:val="-2"/>
          <w:w w:val="105"/>
        </w:rPr>
        <w:t xml:space="preserve">Agree      </w:t>
      </w:r>
      <w:r w:rsidRPr="00EB4091">
        <w:rPr>
          <w:rFonts w:asciiTheme="majorBidi" w:hAnsiTheme="majorBidi" w:cstheme="majorBidi"/>
        </w:rPr>
        <w:t>5.</w:t>
      </w:r>
      <w:r w:rsidRPr="00EB4091">
        <w:rPr>
          <w:rFonts w:asciiTheme="majorBidi" w:hAnsiTheme="majorBidi" w:cstheme="majorBidi"/>
          <w:spacing w:val="12"/>
        </w:rPr>
        <w:t xml:space="preserve"> </w:t>
      </w:r>
      <w:r w:rsidRPr="00EB4091">
        <w:rPr>
          <w:rFonts w:asciiTheme="majorBidi" w:hAnsiTheme="majorBidi" w:cstheme="majorBidi"/>
        </w:rPr>
        <w:t>Strongly-</w:t>
      </w:r>
      <w:r w:rsidRPr="00EB4091">
        <w:rPr>
          <w:rFonts w:asciiTheme="majorBidi" w:hAnsiTheme="majorBidi" w:cstheme="majorBidi"/>
          <w:spacing w:val="-2"/>
        </w:rPr>
        <w:t>Agree</w:t>
      </w:r>
    </w:p>
    <w:sectPr w:rsidR="004A5666" w:rsidRPr="00EB409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8522E" w14:textId="77777777" w:rsidR="009509D9" w:rsidRDefault="009509D9" w:rsidP="005727EF">
      <w:pPr>
        <w:spacing w:after="0" w:line="240" w:lineRule="auto"/>
      </w:pPr>
      <w:r>
        <w:separator/>
      </w:r>
    </w:p>
  </w:endnote>
  <w:endnote w:type="continuationSeparator" w:id="0">
    <w:p w14:paraId="16FB494F" w14:textId="77777777" w:rsidR="009509D9" w:rsidRDefault="009509D9" w:rsidP="0057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4AB8C" w14:textId="77777777" w:rsidR="009509D9" w:rsidRDefault="009509D9" w:rsidP="005727EF">
      <w:pPr>
        <w:spacing w:after="0" w:line="240" w:lineRule="auto"/>
      </w:pPr>
      <w:r>
        <w:separator/>
      </w:r>
    </w:p>
  </w:footnote>
  <w:footnote w:type="continuationSeparator" w:id="0">
    <w:p w14:paraId="3851F745" w14:textId="77777777" w:rsidR="009509D9" w:rsidRDefault="009509D9" w:rsidP="00572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7F8C31" w14:textId="16A44AE7" w:rsidR="008F6FFE" w:rsidRDefault="00FB160F">
    <w:pPr>
      <w:pStyle w:val="Header"/>
    </w:pPr>
    <w:r>
      <w:rPr>
        <w:noProof/>
      </w:rPr>
      <w:drawing>
        <wp:anchor distT="0" distB="0" distL="0" distR="0" simplePos="0" relativeHeight="251659264" behindDoc="0" locked="0" layoutInCell="1" allowOverlap="1" wp14:anchorId="03AC01EC" wp14:editId="7A234944">
          <wp:simplePos x="0" y="0"/>
          <wp:positionH relativeFrom="page">
            <wp:posOffset>5099957</wp:posOffset>
          </wp:positionH>
          <wp:positionV relativeFrom="paragraph">
            <wp:posOffset>-201386</wp:posOffset>
          </wp:positionV>
          <wp:extent cx="1295532" cy="831126"/>
          <wp:effectExtent l="0" t="0" r="0" b="0"/>
          <wp:wrapNone/>
          <wp:docPr id="3" name="image2.jpeg" descr="A logo for a school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.jpeg" descr="A logo for a school&#10;&#10;Description automatically generated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95532" cy="83112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F6FFE">
      <w:rPr>
        <w:rFonts w:ascii="Times New Roman"/>
        <w:noProof/>
        <w:sz w:val="20"/>
      </w:rPr>
      <w:drawing>
        <wp:inline distT="0" distB="0" distL="0" distR="0" wp14:anchorId="5B3FD710" wp14:editId="5FCC1EA3">
          <wp:extent cx="2402508" cy="676655"/>
          <wp:effectExtent l="0" t="0" r="0" b="0"/>
          <wp:docPr id="1" name="image1.png" descr="A black sign with whit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png" descr="A black sign with white text&#10;&#10;Description automatically generated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2402508" cy="6766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3EE66A0" w14:textId="2566DCD5" w:rsidR="00A03CD2" w:rsidRPr="00A03CD2" w:rsidRDefault="00A03CD2" w:rsidP="00A03CD2">
    <w:pPr>
      <w:spacing w:before="87"/>
      <w:ind w:left="1227"/>
      <w:rPr>
        <w:rFonts w:ascii="Times New Roman" w:hAnsi="Times New Roman"/>
        <w:sz w:val="18"/>
      </w:rPr>
    </w:pPr>
    <w:r>
      <w:rPr>
        <w:rFonts w:ascii="Times New Roman" w:hAnsi="Times New Roman"/>
        <w:sz w:val="18"/>
      </w:rPr>
      <w:t>Dpto.</w:t>
    </w:r>
    <w:r>
      <w:rPr>
        <w:rFonts w:ascii="Times New Roman" w:hAnsi="Times New Roman"/>
        <w:spacing w:val="-3"/>
        <w:sz w:val="18"/>
      </w:rPr>
      <w:t xml:space="preserve"> </w:t>
    </w:r>
    <w:r>
      <w:rPr>
        <w:rFonts w:ascii="Times New Roman" w:hAnsi="Times New Roman"/>
        <w:sz w:val="18"/>
      </w:rPr>
      <w:t>Medicina</w:t>
    </w:r>
    <w:r>
      <w:rPr>
        <w:rFonts w:ascii="Times New Roman" w:hAnsi="Times New Roman"/>
        <w:spacing w:val="-2"/>
        <w:sz w:val="18"/>
      </w:rPr>
      <w:t xml:space="preserve"> </w:t>
    </w:r>
    <w:r>
      <w:rPr>
        <w:rFonts w:ascii="Times New Roman" w:hAnsi="Times New Roman"/>
        <w:sz w:val="18"/>
      </w:rPr>
      <w:t>Preventiva</w:t>
    </w:r>
    <w:r>
      <w:rPr>
        <w:rFonts w:ascii="Times New Roman" w:hAnsi="Times New Roman"/>
        <w:spacing w:val="-2"/>
        <w:sz w:val="18"/>
      </w:rPr>
      <w:t xml:space="preserve"> </w:t>
    </w:r>
    <w:r>
      <w:rPr>
        <w:rFonts w:ascii="Times New Roman" w:hAnsi="Times New Roman"/>
        <w:sz w:val="18"/>
      </w:rPr>
      <w:t>y</w:t>
    </w:r>
    <w:r>
      <w:rPr>
        <w:rFonts w:ascii="Times New Roman" w:hAnsi="Times New Roman"/>
        <w:spacing w:val="-2"/>
        <w:sz w:val="18"/>
      </w:rPr>
      <w:t xml:space="preserve"> </w:t>
    </w:r>
    <w:r>
      <w:rPr>
        <w:rFonts w:ascii="Times New Roman" w:hAnsi="Times New Roman"/>
        <w:sz w:val="18"/>
      </w:rPr>
      <w:t>Salud Públic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834E5"/>
    <w:multiLevelType w:val="hybridMultilevel"/>
    <w:tmpl w:val="126619C0"/>
    <w:lvl w:ilvl="0" w:tplc="1B1AFD32">
      <w:start w:val="1"/>
      <w:numFmt w:val="decimal"/>
      <w:lvlText w:val="%1-"/>
      <w:lvlJc w:val="left"/>
      <w:pPr>
        <w:tabs>
          <w:tab w:val="num" w:pos="2610"/>
        </w:tabs>
        <w:ind w:left="261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1" w15:restartNumberingAfterBreak="0">
    <w:nsid w:val="069E1576"/>
    <w:multiLevelType w:val="hybridMultilevel"/>
    <w:tmpl w:val="26D89B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017B"/>
    <w:multiLevelType w:val="multilevel"/>
    <w:tmpl w:val="11B82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640EFF"/>
    <w:multiLevelType w:val="hybridMultilevel"/>
    <w:tmpl w:val="FC281330"/>
    <w:lvl w:ilvl="0" w:tplc="FFFFFFF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2609DE"/>
    <w:multiLevelType w:val="multilevel"/>
    <w:tmpl w:val="6D42D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4523F2"/>
    <w:multiLevelType w:val="hybridMultilevel"/>
    <w:tmpl w:val="68481616"/>
    <w:lvl w:ilvl="0" w:tplc="C6EA8DAA">
      <w:start w:val="1"/>
      <w:numFmt w:val="decimal"/>
      <w:lvlText w:val="%1."/>
      <w:lvlJc w:val="left"/>
      <w:pPr>
        <w:ind w:left="1774" w:hanging="349"/>
      </w:pPr>
      <w:rPr>
        <w:rFonts w:hint="default"/>
        <w:spacing w:val="0"/>
        <w:w w:val="120"/>
        <w:lang w:val="en-US" w:eastAsia="en-US" w:bidi="ar-SA"/>
      </w:rPr>
    </w:lvl>
    <w:lvl w:ilvl="1" w:tplc="16C02D86">
      <w:numFmt w:val="bullet"/>
      <w:lvlText w:val="•"/>
      <w:lvlJc w:val="left"/>
      <w:pPr>
        <w:ind w:left="2720" w:hanging="349"/>
      </w:pPr>
      <w:rPr>
        <w:rFonts w:hint="default"/>
        <w:lang w:val="en-US" w:eastAsia="en-US" w:bidi="ar-SA"/>
      </w:rPr>
    </w:lvl>
    <w:lvl w:ilvl="2" w:tplc="E35E3270">
      <w:numFmt w:val="bullet"/>
      <w:lvlText w:val="•"/>
      <w:lvlJc w:val="left"/>
      <w:pPr>
        <w:ind w:left="3660" w:hanging="349"/>
      </w:pPr>
      <w:rPr>
        <w:rFonts w:hint="default"/>
        <w:lang w:val="en-US" w:eastAsia="en-US" w:bidi="ar-SA"/>
      </w:rPr>
    </w:lvl>
    <w:lvl w:ilvl="3" w:tplc="6AD257B2">
      <w:numFmt w:val="bullet"/>
      <w:lvlText w:val="•"/>
      <w:lvlJc w:val="left"/>
      <w:pPr>
        <w:ind w:left="4600" w:hanging="349"/>
      </w:pPr>
      <w:rPr>
        <w:rFonts w:hint="default"/>
        <w:lang w:val="en-US" w:eastAsia="en-US" w:bidi="ar-SA"/>
      </w:rPr>
    </w:lvl>
    <w:lvl w:ilvl="4" w:tplc="C036819A">
      <w:numFmt w:val="bullet"/>
      <w:lvlText w:val="•"/>
      <w:lvlJc w:val="left"/>
      <w:pPr>
        <w:ind w:left="5540" w:hanging="349"/>
      </w:pPr>
      <w:rPr>
        <w:rFonts w:hint="default"/>
        <w:lang w:val="en-US" w:eastAsia="en-US" w:bidi="ar-SA"/>
      </w:rPr>
    </w:lvl>
    <w:lvl w:ilvl="5" w:tplc="93A81EFC">
      <w:numFmt w:val="bullet"/>
      <w:lvlText w:val="•"/>
      <w:lvlJc w:val="left"/>
      <w:pPr>
        <w:ind w:left="6480" w:hanging="349"/>
      </w:pPr>
      <w:rPr>
        <w:rFonts w:hint="default"/>
        <w:lang w:val="en-US" w:eastAsia="en-US" w:bidi="ar-SA"/>
      </w:rPr>
    </w:lvl>
    <w:lvl w:ilvl="6" w:tplc="12D4C296">
      <w:numFmt w:val="bullet"/>
      <w:lvlText w:val="•"/>
      <w:lvlJc w:val="left"/>
      <w:pPr>
        <w:ind w:left="7420" w:hanging="349"/>
      </w:pPr>
      <w:rPr>
        <w:rFonts w:hint="default"/>
        <w:lang w:val="en-US" w:eastAsia="en-US" w:bidi="ar-SA"/>
      </w:rPr>
    </w:lvl>
    <w:lvl w:ilvl="7" w:tplc="AFAABE9C">
      <w:numFmt w:val="bullet"/>
      <w:lvlText w:val="•"/>
      <w:lvlJc w:val="left"/>
      <w:pPr>
        <w:ind w:left="8360" w:hanging="349"/>
      </w:pPr>
      <w:rPr>
        <w:rFonts w:hint="default"/>
        <w:lang w:val="en-US" w:eastAsia="en-US" w:bidi="ar-SA"/>
      </w:rPr>
    </w:lvl>
    <w:lvl w:ilvl="8" w:tplc="F8E2AAC6">
      <w:numFmt w:val="bullet"/>
      <w:lvlText w:val="•"/>
      <w:lvlJc w:val="left"/>
      <w:pPr>
        <w:ind w:left="9300" w:hanging="349"/>
      </w:pPr>
      <w:rPr>
        <w:rFonts w:hint="default"/>
        <w:lang w:val="en-US" w:eastAsia="en-US" w:bidi="ar-SA"/>
      </w:rPr>
    </w:lvl>
  </w:abstractNum>
  <w:abstractNum w:abstractNumId="6" w15:restartNumberingAfterBreak="0">
    <w:nsid w:val="113011E1"/>
    <w:multiLevelType w:val="hybridMultilevel"/>
    <w:tmpl w:val="A39661F0"/>
    <w:lvl w:ilvl="0" w:tplc="FFFFFFFF">
      <w:start w:val="1"/>
      <w:numFmt w:val="decimal"/>
      <w:lvlText w:val="%1."/>
      <w:lvlJc w:val="left"/>
      <w:pPr>
        <w:ind w:left="99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F09E5"/>
    <w:multiLevelType w:val="hybridMultilevel"/>
    <w:tmpl w:val="CD9A4292"/>
    <w:lvl w:ilvl="0" w:tplc="D5243CB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13770D5"/>
    <w:multiLevelType w:val="hybridMultilevel"/>
    <w:tmpl w:val="526A23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C17D1"/>
    <w:multiLevelType w:val="hybridMultilevel"/>
    <w:tmpl w:val="A39661F0"/>
    <w:lvl w:ilvl="0" w:tplc="FFFFFFFF">
      <w:start w:val="1"/>
      <w:numFmt w:val="decimal"/>
      <w:lvlText w:val="%1."/>
      <w:lvlJc w:val="left"/>
      <w:pPr>
        <w:ind w:left="99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869FB"/>
    <w:multiLevelType w:val="hybridMultilevel"/>
    <w:tmpl w:val="4AEA7846"/>
    <w:lvl w:ilvl="0" w:tplc="D92E351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92CBC"/>
    <w:multiLevelType w:val="hybridMultilevel"/>
    <w:tmpl w:val="A39661F0"/>
    <w:lvl w:ilvl="0" w:tplc="FFFFFFFF">
      <w:start w:val="1"/>
      <w:numFmt w:val="decimal"/>
      <w:lvlText w:val="%1."/>
      <w:lvlJc w:val="left"/>
      <w:pPr>
        <w:ind w:left="99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40131"/>
    <w:multiLevelType w:val="hybridMultilevel"/>
    <w:tmpl w:val="A39661F0"/>
    <w:lvl w:ilvl="0" w:tplc="FFFFFFFF">
      <w:start w:val="1"/>
      <w:numFmt w:val="decimal"/>
      <w:lvlText w:val="%1."/>
      <w:lvlJc w:val="left"/>
      <w:pPr>
        <w:ind w:left="99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914F82"/>
    <w:multiLevelType w:val="multilevel"/>
    <w:tmpl w:val="0A7EC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233153"/>
    <w:multiLevelType w:val="hybridMultilevel"/>
    <w:tmpl w:val="526A23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7212A4"/>
    <w:multiLevelType w:val="hybridMultilevel"/>
    <w:tmpl w:val="A39661F0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076AD4"/>
    <w:multiLevelType w:val="hybridMultilevel"/>
    <w:tmpl w:val="473AFC7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BCE10C5"/>
    <w:multiLevelType w:val="hybridMultilevel"/>
    <w:tmpl w:val="0ECC120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3CC17A62"/>
    <w:multiLevelType w:val="hybridMultilevel"/>
    <w:tmpl w:val="77743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DB743A"/>
    <w:multiLevelType w:val="multilevel"/>
    <w:tmpl w:val="54FCB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A4B71C6"/>
    <w:multiLevelType w:val="hybridMultilevel"/>
    <w:tmpl w:val="EF1A825E"/>
    <w:lvl w:ilvl="0" w:tplc="F94C7F4E">
      <w:start w:val="1"/>
      <w:numFmt w:val="decimal"/>
      <w:lvlText w:val="%1."/>
      <w:lvlJc w:val="left"/>
      <w:pPr>
        <w:ind w:left="876" w:hanging="403"/>
        <w:jc w:val="right"/>
      </w:pPr>
      <w:rPr>
        <w:rFonts w:hint="default"/>
        <w:spacing w:val="0"/>
        <w:w w:val="105"/>
        <w:lang w:val="en-US" w:eastAsia="en-US" w:bidi="ar-SA"/>
      </w:rPr>
    </w:lvl>
    <w:lvl w:ilvl="1" w:tplc="3564A986">
      <w:numFmt w:val="bullet"/>
      <w:lvlText w:val="o"/>
      <w:lvlJc w:val="left"/>
      <w:pPr>
        <w:ind w:left="911" w:hanging="191"/>
      </w:pPr>
      <w:rPr>
        <w:rFonts w:ascii="Times New Roman" w:eastAsia="Times New Roman" w:hAnsi="Times New Roman" w:cs="Times New Roman" w:hint="default"/>
        <w:spacing w:val="0"/>
        <w:w w:val="110"/>
        <w:lang w:val="en-US" w:eastAsia="en-US" w:bidi="ar-SA"/>
      </w:rPr>
    </w:lvl>
    <w:lvl w:ilvl="2" w:tplc="F85EEF5C">
      <w:numFmt w:val="bullet"/>
      <w:lvlText w:val="•"/>
      <w:lvlJc w:val="left"/>
      <w:pPr>
        <w:ind w:left="1020" w:hanging="191"/>
      </w:pPr>
      <w:rPr>
        <w:rFonts w:hint="default"/>
        <w:lang w:val="en-US" w:eastAsia="en-US" w:bidi="ar-SA"/>
      </w:rPr>
    </w:lvl>
    <w:lvl w:ilvl="3" w:tplc="20162F2A">
      <w:numFmt w:val="bullet"/>
      <w:lvlText w:val="•"/>
      <w:lvlJc w:val="left"/>
      <w:pPr>
        <w:ind w:left="2240" w:hanging="191"/>
      </w:pPr>
      <w:rPr>
        <w:rFonts w:hint="default"/>
        <w:lang w:val="en-US" w:eastAsia="en-US" w:bidi="ar-SA"/>
      </w:rPr>
    </w:lvl>
    <w:lvl w:ilvl="4" w:tplc="EBA0E082">
      <w:numFmt w:val="bullet"/>
      <w:lvlText w:val="•"/>
      <w:lvlJc w:val="left"/>
      <w:pPr>
        <w:ind w:left="2260" w:hanging="191"/>
      </w:pPr>
      <w:rPr>
        <w:rFonts w:hint="default"/>
        <w:lang w:val="en-US" w:eastAsia="en-US" w:bidi="ar-SA"/>
      </w:rPr>
    </w:lvl>
    <w:lvl w:ilvl="5" w:tplc="613CD56A">
      <w:numFmt w:val="bullet"/>
      <w:lvlText w:val="•"/>
      <w:lvlJc w:val="left"/>
      <w:pPr>
        <w:ind w:left="3380" w:hanging="191"/>
      </w:pPr>
      <w:rPr>
        <w:rFonts w:hint="default"/>
        <w:lang w:val="en-US" w:eastAsia="en-US" w:bidi="ar-SA"/>
      </w:rPr>
    </w:lvl>
    <w:lvl w:ilvl="6" w:tplc="CFAA6ABC">
      <w:numFmt w:val="bullet"/>
      <w:lvlText w:val="•"/>
      <w:lvlJc w:val="left"/>
      <w:pPr>
        <w:ind w:left="4500" w:hanging="191"/>
      </w:pPr>
      <w:rPr>
        <w:rFonts w:hint="default"/>
        <w:lang w:val="en-US" w:eastAsia="en-US" w:bidi="ar-SA"/>
      </w:rPr>
    </w:lvl>
    <w:lvl w:ilvl="7" w:tplc="383CC2DA">
      <w:numFmt w:val="bullet"/>
      <w:lvlText w:val="•"/>
      <w:lvlJc w:val="left"/>
      <w:pPr>
        <w:ind w:left="5620" w:hanging="191"/>
      </w:pPr>
      <w:rPr>
        <w:rFonts w:hint="default"/>
        <w:lang w:val="en-US" w:eastAsia="en-US" w:bidi="ar-SA"/>
      </w:rPr>
    </w:lvl>
    <w:lvl w:ilvl="8" w:tplc="9C304D3A">
      <w:numFmt w:val="bullet"/>
      <w:lvlText w:val="•"/>
      <w:lvlJc w:val="left"/>
      <w:pPr>
        <w:ind w:left="6740" w:hanging="191"/>
      </w:pPr>
      <w:rPr>
        <w:rFonts w:hint="default"/>
        <w:lang w:val="en-US" w:eastAsia="en-US" w:bidi="ar-SA"/>
      </w:rPr>
    </w:lvl>
  </w:abstractNum>
  <w:abstractNum w:abstractNumId="21" w15:restartNumberingAfterBreak="0">
    <w:nsid w:val="4AB66C8D"/>
    <w:multiLevelType w:val="multilevel"/>
    <w:tmpl w:val="56EAB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CE14D4"/>
    <w:multiLevelType w:val="hybridMultilevel"/>
    <w:tmpl w:val="F4A0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C0BC6"/>
    <w:multiLevelType w:val="hybridMultilevel"/>
    <w:tmpl w:val="B144F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0430EA"/>
    <w:multiLevelType w:val="hybridMultilevel"/>
    <w:tmpl w:val="78108BF0"/>
    <w:lvl w:ilvl="0" w:tplc="DC9CFF4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A83472"/>
    <w:multiLevelType w:val="hybridMultilevel"/>
    <w:tmpl w:val="713CA2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7077E20"/>
    <w:multiLevelType w:val="hybridMultilevel"/>
    <w:tmpl w:val="EF066846"/>
    <w:lvl w:ilvl="0" w:tplc="C84A3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BF71F2"/>
    <w:multiLevelType w:val="hybridMultilevel"/>
    <w:tmpl w:val="24DEC0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BE2151"/>
    <w:multiLevelType w:val="hybridMultilevel"/>
    <w:tmpl w:val="93081A18"/>
    <w:lvl w:ilvl="0" w:tplc="C84A3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0001EB"/>
    <w:multiLevelType w:val="hybridMultilevel"/>
    <w:tmpl w:val="1EC4BF02"/>
    <w:lvl w:ilvl="0" w:tplc="3032638A">
      <w:start w:val="1"/>
      <w:numFmt w:val="upperLetter"/>
      <w:lvlText w:val="%1-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1205D10"/>
    <w:multiLevelType w:val="multilevel"/>
    <w:tmpl w:val="03BCB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CC7338"/>
    <w:multiLevelType w:val="multilevel"/>
    <w:tmpl w:val="0A7EC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93309CF"/>
    <w:multiLevelType w:val="multilevel"/>
    <w:tmpl w:val="D1E00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9B22D62"/>
    <w:multiLevelType w:val="hybridMultilevel"/>
    <w:tmpl w:val="805CC0D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6BDD429E"/>
    <w:multiLevelType w:val="hybridMultilevel"/>
    <w:tmpl w:val="94D652FC"/>
    <w:lvl w:ilvl="0" w:tplc="0D9EB266">
      <w:start w:val="1"/>
      <w:numFmt w:val="upperRoman"/>
      <w:lvlText w:val="%1."/>
      <w:lvlJc w:val="right"/>
      <w:pPr>
        <w:ind w:left="1080" w:hanging="360"/>
      </w:pPr>
      <w:rPr>
        <w:sz w:val="16"/>
        <w:szCs w:val="16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EE21309"/>
    <w:multiLevelType w:val="hybridMultilevel"/>
    <w:tmpl w:val="88C678CC"/>
    <w:lvl w:ilvl="0" w:tplc="7DE08B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F148A3"/>
    <w:multiLevelType w:val="hybridMultilevel"/>
    <w:tmpl w:val="332EEFB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F22477"/>
    <w:multiLevelType w:val="hybridMultilevel"/>
    <w:tmpl w:val="2D406C08"/>
    <w:lvl w:ilvl="0" w:tplc="573068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CF34E8"/>
    <w:multiLevelType w:val="hybridMultilevel"/>
    <w:tmpl w:val="25A6A028"/>
    <w:lvl w:ilvl="0" w:tplc="D5243CB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9895553"/>
    <w:multiLevelType w:val="hybridMultilevel"/>
    <w:tmpl w:val="526A2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099446">
    <w:abstractNumId w:val="28"/>
  </w:num>
  <w:num w:numId="2" w16cid:durableId="1725375824">
    <w:abstractNumId w:val="26"/>
  </w:num>
  <w:num w:numId="3" w16cid:durableId="93021260">
    <w:abstractNumId w:val="25"/>
  </w:num>
  <w:num w:numId="4" w16cid:durableId="636182591">
    <w:abstractNumId w:val="16"/>
  </w:num>
  <w:num w:numId="5" w16cid:durableId="539169143">
    <w:abstractNumId w:val="23"/>
  </w:num>
  <w:num w:numId="6" w16cid:durableId="1350568469">
    <w:abstractNumId w:val="15"/>
  </w:num>
  <w:num w:numId="7" w16cid:durableId="1252202627">
    <w:abstractNumId w:val="21"/>
  </w:num>
  <w:num w:numId="8" w16cid:durableId="1380398606">
    <w:abstractNumId w:val="4"/>
  </w:num>
  <w:num w:numId="9" w16cid:durableId="1865290653">
    <w:abstractNumId w:val="19"/>
  </w:num>
  <w:num w:numId="10" w16cid:durableId="400098841">
    <w:abstractNumId w:val="20"/>
  </w:num>
  <w:num w:numId="11" w16cid:durableId="1722904289">
    <w:abstractNumId w:val="5"/>
  </w:num>
  <w:num w:numId="12" w16cid:durableId="2144275500">
    <w:abstractNumId w:val="29"/>
  </w:num>
  <w:num w:numId="13" w16cid:durableId="384791938">
    <w:abstractNumId w:val="0"/>
  </w:num>
  <w:num w:numId="14" w16cid:durableId="830871621">
    <w:abstractNumId w:val="38"/>
  </w:num>
  <w:num w:numId="15" w16cid:durableId="1871916019">
    <w:abstractNumId w:val="35"/>
  </w:num>
  <w:num w:numId="16" w16cid:durableId="1325204697">
    <w:abstractNumId w:val="37"/>
  </w:num>
  <w:num w:numId="17" w16cid:durableId="229266241">
    <w:abstractNumId w:val="7"/>
  </w:num>
  <w:num w:numId="18" w16cid:durableId="1399934917">
    <w:abstractNumId w:val="24"/>
  </w:num>
  <w:num w:numId="19" w16cid:durableId="1942640720">
    <w:abstractNumId w:val="30"/>
  </w:num>
  <w:num w:numId="20" w16cid:durableId="816914736">
    <w:abstractNumId w:val="13"/>
  </w:num>
  <w:num w:numId="21" w16cid:durableId="1218318503">
    <w:abstractNumId w:val="32"/>
  </w:num>
  <w:num w:numId="22" w16cid:durableId="1715502336">
    <w:abstractNumId w:val="12"/>
  </w:num>
  <w:num w:numId="23" w16cid:durableId="1463500026">
    <w:abstractNumId w:val="11"/>
  </w:num>
  <w:num w:numId="24" w16cid:durableId="1387530728">
    <w:abstractNumId w:val="9"/>
  </w:num>
  <w:num w:numId="25" w16cid:durableId="2142069242">
    <w:abstractNumId w:val="36"/>
  </w:num>
  <w:num w:numId="26" w16cid:durableId="2089574955">
    <w:abstractNumId w:val="31"/>
  </w:num>
  <w:num w:numId="27" w16cid:durableId="307637078">
    <w:abstractNumId w:val="6"/>
  </w:num>
  <w:num w:numId="28" w16cid:durableId="519203600">
    <w:abstractNumId w:val="3"/>
  </w:num>
  <w:num w:numId="29" w16cid:durableId="2025591982">
    <w:abstractNumId w:val="1"/>
  </w:num>
  <w:num w:numId="30" w16cid:durableId="475297423">
    <w:abstractNumId w:val="39"/>
  </w:num>
  <w:num w:numId="31" w16cid:durableId="203031684">
    <w:abstractNumId w:val="34"/>
  </w:num>
  <w:num w:numId="32" w16cid:durableId="323365726">
    <w:abstractNumId w:val="10"/>
  </w:num>
  <w:num w:numId="33" w16cid:durableId="1691642664">
    <w:abstractNumId w:val="8"/>
  </w:num>
  <w:num w:numId="34" w16cid:durableId="1820927113">
    <w:abstractNumId w:val="14"/>
  </w:num>
  <w:num w:numId="35" w16cid:durableId="1528981563">
    <w:abstractNumId w:val="2"/>
  </w:num>
  <w:num w:numId="36" w16cid:durableId="214507945">
    <w:abstractNumId w:val="22"/>
  </w:num>
  <w:num w:numId="37" w16cid:durableId="71516312">
    <w:abstractNumId w:val="18"/>
  </w:num>
  <w:num w:numId="38" w16cid:durableId="1005863225">
    <w:abstractNumId w:val="27"/>
  </w:num>
  <w:num w:numId="39" w16cid:durableId="907375184">
    <w:abstractNumId w:val="17"/>
  </w:num>
  <w:num w:numId="40" w16cid:durableId="134389469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EB7"/>
    <w:rsid w:val="00004D68"/>
    <w:rsid w:val="000118A2"/>
    <w:rsid w:val="000223D7"/>
    <w:rsid w:val="00024E4E"/>
    <w:rsid w:val="0002567B"/>
    <w:rsid w:val="0003048A"/>
    <w:rsid w:val="00036516"/>
    <w:rsid w:val="00040B24"/>
    <w:rsid w:val="00041A81"/>
    <w:rsid w:val="00047C74"/>
    <w:rsid w:val="0006071F"/>
    <w:rsid w:val="000621F3"/>
    <w:rsid w:val="0008164A"/>
    <w:rsid w:val="00081BDA"/>
    <w:rsid w:val="000942C9"/>
    <w:rsid w:val="000A4532"/>
    <w:rsid w:val="000B1681"/>
    <w:rsid w:val="000B1D88"/>
    <w:rsid w:val="000B33A7"/>
    <w:rsid w:val="000B517A"/>
    <w:rsid w:val="000C760F"/>
    <w:rsid w:val="000D3455"/>
    <w:rsid w:val="000D4489"/>
    <w:rsid w:val="000F670D"/>
    <w:rsid w:val="001137CB"/>
    <w:rsid w:val="00121EC6"/>
    <w:rsid w:val="00126116"/>
    <w:rsid w:val="00127B55"/>
    <w:rsid w:val="00131B60"/>
    <w:rsid w:val="00132AC8"/>
    <w:rsid w:val="00132FED"/>
    <w:rsid w:val="001436AE"/>
    <w:rsid w:val="00145C44"/>
    <w:rsid w:val="00147EEC"/>
    <w:rsid w:val="00163AAF"/>
    <w:rsid w:val="00166B9C"/>
    <w:rsid w:val="0017027B"/>
    <w:rsid w:val="001778A7"/>
    <w:rsid w:val="00180197"/>
    <w:rsid w:val="001852EF"/>
    <w:rsid w:val="001B1FE6"/>
    <w:rsid w:val="001C30D0"/>
    <w:rsid w:val="001D4F8B"/>
    <w:rsid w:val="001E78D5"/>
    <w:rsid w:val="002120D3"/>
    <w:rsid w:val="002178F3"/>
    <w:rsid w:val="002243C7"/>
    <w:rsid w:val="002423DE"/>
    <w:rsid w:val="00262BE7"/>
    <w:rsid w:val="00263E26"/>
    <w:rsid w:val="00267614"/>
    <w:rsid w:val="00276EE8"/>
    <w:rsid w:val="00291652"/>
    <w:rsid w:val="002C1C22"/>
    <w:rsid w:val="002C720F"/>
    <w:rsid w:val="002F1E26"/>
    <w:rsid w:val="003012FC"/>
    <w:rsid w:val="00302B02"/>
    <w:rsid w:val="00302CCA"/>
    <w:rsid w:val="00313D3F"/>
    <w:rsid w:val="00334D5D"/>
    <w:rsid w:val="0033569F"/>
    <w:rsid w:val="00340E6F"/>
    <w:rsid w:val="0034475C"/>
    <w:rsid w:val="0036174F"/>
    <w:rsid w:val="00371020"/>
    <w:rsid w:val="003840F6"/>
    <w:rsid w:val="00396E7C"/>
    <w:rsid w:val="003A0F5F"/>
    <w:rsid w:val="003A12E9"/>
    <w:rsid w:val="003B37D9"/>
    <w:rsid w:val="003B5FA3"/>
    <w:rsid w:val="003D6F50"/>
    <w:rsid w:val="003E44B3"/>
    <w:rsid w:val="003F3039"/>
    <w:rsid w:val="004139FB"/>
    <w:rsid w:val="0042008A"/>
    <w:rsid w:val="00422E7F"/>
    <w:rsid w:val="00426805"/>
    <w:rsid w:val="00427E26"/>
    <w:rsid w:val="0043340C"/>
    <w:rsid w:val="00437294"/>
    <w:rsid w:val="00440BAB"/>
    <w:rsid w:val="00441185"/>
    <w:rsid w:val="0046103E"/>
    <w:rsid w:val="00472AC8"/>
    <w:rsid w:val="00475030"/>
    <w:rsid w:val="004829D5"/>
    <w:rsid w:val="004916C0"/>
    <w:rsid w:val="004967E4"/>
    <w:rsid w:val="004A3F96"/>
    <w:rsid w:val="004A5208"/>
    <w:rsid w:val="004A5666"/>
    <w:rsid w:val="004C1D9E"/>
    <w:rsid w:val="004D41B0"/>
    <w:rsid w:val="004E1D67"/>
    <w:rsid w:val="004E5330"/>
    <w:rsid w:val="004F0DAC"/>
    <w:rsid w:val="00506A40"/>
    <w:rsid w:val="00510AF4"/>
    <w:rsid w:val="0051514A"/>
    <w:rsid w:val="00521062"/>
    <w:rsid w:val="00533C97"/>
    <w:rsid w:val="00533D89"/>
    <w:rsid w:val="00536FA6"/>
    <w:rsid w:val="005371DE"/>
    <w:rsid w:val="00555A8F"/>
    <w:rsid w:val="00555EAF"/>
    <w:rsid w:val="0056096A"/>
    <w:rsid w:val="005655A8"/>
    <w:rsid w:val="005727EF"/>
    <w:rsid w:val="0059020B"/>
    <w:rsid w:val="005A7F12"/>
    <w:rsid w:val="005B1464"/>
    <w:rsid w:val="005B207B"/>
    <w:rsid w:val="005C0891"/>
    <w:rsid w:val="005C2B8C"/>
    <w:rsid w:val="005E28C7"/>
    <w:rsid w:val="005E325A"/>
    <w:rsid w:val="005E7D38"/>
    <w:rsid w:val="0060020B"/>
    <w:rsid w:val="00601268"/>
    <w:rsid w:val="00606F00"/>
    <w:rsid w:val="006410CB"/>
    <w:rsid w:val="00644D5C"/>
    <w:rsid w:val="00645972"/>
    <w:rsid w:val="00647A1D"/>
    <w:rsid w:val="00653ECA"/>
    <w:rsid w:val="00665B52"/>
    <w:rsid w:val="00667AAC"/>
    <w:rsid w:val="006846ED"/>
    <w:rsid w:val="0068729F"/>
    <w:rsid w:val="00697EF9"/>
    <w:rsid w:val="006B6188"/>
    <w:rsid w:val="006D0AAC"/>
    <w:rsid w:val="006D20D5"/>
    <w:rsid w:val="006D3876"/>
    <w:rsid w:val="006F2F22"/>
    <w:rsid w:val="00703CE2"/>
    <w:rsid w:val="00714201"/>
    <w:rsid w:val="00733CD5"/>
    <w:rsid w:val="00735054"/>
    <w:rsid w:val="0074389D"/>
    <w:rsid w:val="00744A44"/>
    <w:rsid w:val="00751032"/>
    <w:rsid w:val="00754844"/>
    <w:rsid w:val="007746B1"/>
    <w:rsid w:val="00786D03"/>
    <w:rsid w:val="007A39DF"/>
    <w:rsid w:val="007B1C76"/>
    <w:rsid w:val="007C0523"/>
    <w:rsid w:val="007C329F"/>
    <w:rsid w:val="007C4A35"/>
    <w:rsid w:val="007D2968"/>
    <w:rsid w:val="007E5B11"/>
    <w:rsid w:val="007F42F8"/>
    <w:rsid w:val="007F46B0"/>
    <w:rsid w:val="007F6EA6"/>
    <w:rsid w:val="00845B61"/>
    <w:rsid w:val="008529FF"/>
    <w:rsid w:val="00854E64"/>
    <w:rsid w:val="00857B9D"/>
    <w:rsid w:val="00857EE9"/>
    <w:rsid w:val="00862405"/>
    <w:rsid w:val="00885F80"/>
    <w:rsid w:val="00890FB7"/>
    <w:rsid w:val="008A27E4"/>
    <w:rsid w:val="008B1206"/>
    <w:rsid w:val="008B239E"/>
    <w:rsid w:val="008C4740"/>
    <w:rsid w:val="008D22E7"/>
    <w:rsid w:val="008E48E6"/>
    <w:rsid w:val="008E67A5"/>
    <w:rsid w:val="008F6FFE"/>
    <w:rsid w:val="009032CF"/>
    <w:rsid w:val="0090599C"/>
    <w:rsid w:val="00912989"/>
    <w:rsid w:val="00914F15"/>
    <w:rsid w:val="00923BF9"/>
    <w:rsid w:val="00933405"/>
    <w:rsid w:val="0094418D"/>
    <w:rsid w:val="009509D9"/>
    <w:rsid w:val="00952F87"/>
    <w:rsid w:val="00953688"/>
    <w:rsid w:val="00953D54"/>
    <w:rsid w:val="00956950"/>
    <w:rsid w:val="00962286"/>
    <w:rsid w:val="0096229A"/>
    <w:rsid w:val="00972EB3"/>
    <w:rsid w:val="009745F1"/>
    <w:rsid w:val="0097688E"/>
    <w:rsid w:val="009806BD"/>
    <w:rsid w:val="009835FA"/>
    <w:rsid w:val="00997790"/>
    <w:rsid w:val="009977F5"/>
    <w:rsid w:val="009A7FCB"/>
    <w:rsid w:val="009C1679"/>
    <w:rsid w:val="009C1D49"/>
    <w:rsid w:val="009F4680"/>
    <w:rsid w:val="00A03CD2"/>
    <w:rsid w:val="00A10A40"/>
    <w:rsid w:val="00A11244"/>
    <w:rsid w:val="00A44D99"/>
    <w:rsid w:val="00A45898"/>
    <w:rsid w:val="00A57997"/>
    <w:rsid w:val="00A60456"/>
    <w:rsid w:val="00A63D5F"/>
    <w:rsid w:val="00A808DE"/>
    <w:rsid w:val="00A916DE"/>
    <w:rsid w:val="00A94B50"/>
    <w:rsid w:val="00A96032"/>
    <w:rsid w:val="00AA103D"/>
    <w:rsid w:val="00AA26E6"/>
    <w:rsid w:val="00AC6981"/>
    <w:rsid w:val="00AE46AB"/>
    <w:rsid w:val="00AF0D49"/>
    <w:rsid w:val="00AF2585"/>
    <w:rsid w:val="00AF570B"/>
    <w:rsid w:val="00B12F31"/>
    <w:rsid w:val="00B247B9"/>
    <w:rsid w:val="00B31960"/>
    <w:rsid w:val="00B420B7"/>
    <w:rsid w:val="00B52FD9"/>
    <w:rsid w:val="00B548E8"/>
    <w:rsid w:val="00B569B1"/>
    <w:rsid w:val="00B66443"/>
    <w:rsid w:val="00B72320"/>
    <w:rsid w:val="00B7332C"/>
    <w:rsid w:val="00B73D3A"/>
    <w:rsid w:val="00B82A74"/>
    <w:rsid w:val="00B83EF8"/>
    <w:rsid w:val="00B85CDD"/>
    <w:rsid w:val="00BA3A52"/>
    <w:rsid w:val="00BB111F"/>
    <w:rsid w:val="00BC41C5"/>
    <w:rsid w:val="00BC502F"/>
    <w:rsid w:val="00BD3FDC"/>
    <w:rsid w:val="00BE0B70"/>
    <w:rsid w:val="00BF20B0"/>
    <w:rsid w:val="00C15688"/>
    <w:rsid w:val="00C2254B"/>
    <w:rsid w:val="00C30E0F"/>
    <w:rsid w:val="00C35857"/>
    <w:rsid w:val="00C366DA"/>
    <w:rsid w:val="00C421A5"/>
    <w:rsid w:val="00C42C2E"/>
    <w:rsid w:val="00C466B6"/>
    <w:rsid w:val="00C51E65"/>
    <w:rsid w:val="00C53A3F"/>
    <w:rsid w:val="00C72EA0"/>
    <w:rsid w:val="00C752A1"/>
    <w:rsid w:val="00C77028"/>
    <w:rsid w:val="00CA6EB7"/>
    <w:rsid w:val="00CB73CE"/>
    <w:rsid w:val="00CC30FA"/>
    <w:rsid w:val="00CC524E"/>
    <w:rsid w:val="00CE1965"/>
    <w:rsid w:val="00CF52D0"/>
    <w:rsid w:val="00D14253"/>
    <w:rsid w:val="00D27248"/>
    <w:rsid w:val="00D27DC0"/>
    <w:rsid w:val="00D3786F"/>
    <w:rsid w:val="00D42EEA"/>
    <w:rsid w:val="00D50F05"/>
    <w:rsid w:val="00D60D89"/>
    <w:rsid w:val="00D666A0"/>
    <w:rsid w:val="00D7344F"/>
    <w:rsid w:val="00DA01EE"/>
    <w:rsid w:val="00DB5D83"/>
    <w:rsid w:val="00E03FDF"/>
    <w:rsid w:val="00E07307"/>
    <w:rsid w:val="00E07B1C"/>
    <w:rsid w:val="00E250AE"/>
    <w:rsid w:val="00E603F7"/>
    <w:rsid w:val="00E651D6"/>
    <w:rsid w:val="00E81530"/>
    <w:rsid w:val="00E81A4B"/>
    <w:rsid w:val="00E836B7"/>
    <w:rsid w:val="00E872D1"/>
    <w:rsid w:val="00EA79F0"/>
    <w:rsid w:val="00EB00F3"/>
    <w:rsid w:val="00EB4091"/>
    <w:rsid w:val="00EC4DD7"/>
    <w:rsid w:val="00ED37D6"/>
    <w:rsid w:val="00EE2459"/>
    <w:rsid w:val="00EE591B"/>
    <w:rsid w:val="00EF383C"/>
    <w:rsid w:val="00F00E7B"/>
    <w:rsid w:val="00F130E5"/>
    <w:rsid w:val="00F300BE"/>
    <w:rsid w:val="00F421CF"/>
    <w:rsid w:val="00F44AA2"/>
    <w:rsid w:val="00F4562F"/>
    <w:rsid w:val="00F545AB"/>
    <w:rsid w:val="00F6086F"/>
    <w:rsid w:val="00F67096"/>
    <w:rsid w:val="00F75A7F"/>
    <w:rsid w:val="00F80B2F"/>
    <w:rsid w:val="00F93D4E"/>
    <w:rsid w:val="00F948CB"/>
    <w:rsid w:val="00FB08D5"/>
    <w:rsid w:val="00FB160F"/>
    <w:rsid w:val="00FB3081"/>
    <w:rsid w:val="00FC0478"/>
    <w:rsid w:val="00FD1530"/>
    <w:rsid w:val="00FE1AF7"/>
    <w:rsid w:val="00FE5637"/>
    <w:rsid w:val="00FE57CE"/>
    <w:rsid w:val="00FE5A27"/>
    <w:rsid w:val="00FE6077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976CB"/>
  <w15:chartTrackingRefBased/>
  <w15:docId w15:val="{C4166A05-F2F4-4CD6-811E-9E1E3BBD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AC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EB7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727E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5727EF"/>
    <w:rPr>
      <w:rFonts w:ascii="Times New Roman" w:eastAsia="Times New Roman" w:hAnsi="Times New Roman" w:cs="Times New Roman"/>
      <w:sz w:val="23"/>
      <w:szCs w:val="23"/>
    </w:rPr>
  </w:style>
  <w:style w:type="paragraph" w:styleId="NoSpacing">
    <w:name w:val="No Spacing"/>
    <w:uiPriority w:val="1"/>
    <w:qFormat/>
    <w:rsid w:val="005727E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727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7EF"/>
  </w:style>
  <w:style w:type="paragraph" w:styleId="Footer">
    <w:name w:val="footer"/>
    <w:basedOn w:val="Normal"/>
    <w:link w:val="FooterChar"/>
    <w:uiPriority w:val="99"/>
    <w:unhideWhenUsed/>
    <w:rsid w:val="005727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7EF"/>
  </w:style>
  <w:style w:type="character" w:styleId="Hyperlink">
    <w:name w:val="Hyperlink"/>
    <w:basedOn w:val="DefaultParagraphFont"/>
    <w:uiPriority w:val="99"/>
    <w:unhideWhenUsed/>
    <w:rsid w:val="009745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7C74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E7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F6EA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2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03C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72AC8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2</Words>
  <Characters>4008</Characters>
  <Application>Microsoft Office Word</Application>
  <DocSecurity>0</DocSecurity>
  <Lines>10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</dc:creator>
  <cp:keywords/>
  <dc:description/>
  <cp:lastModifiedBy>Mohammad Aboabed</cp:lastModifiedBy>
  <cp:revision>2</cp:revision>
  <dcterms:created xsi:type="dcterms:W3CDTF">2025-07-28T17:30:00Z</dcterms:created>
  <dcterms:modified xsi:type="dcterms:W3CDTF">2025-07-2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4f640-8e2d-44ae-8851-521b66420199</vt:lpwstr>
  </property>
</Properties>
</file>